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592E84" w14:textId="44E61DB3" w:rsidR="001A57FD" w:rsidRPr="00C20AAE" w:rsidRDefault="001A57FD" w:rsidP="001A57FD">
      <w:pPr>
        <w:jc w:val="center"/>
        <w:rPr>
          <w:rFonts w:ascii="Times New Roman" w:hAnsi="Times New Roman" w:cs="Times New Roman"/>
          <w:sz w:val="36"/>
          <w:szCs w:val="36"/>
        </w:rPr>
      </w:pPr>
      <w:bookmarkStart w:id="0" w:name="_Hlk182679839"/>
      <w:r w:rsidRPr="00C20AAE">
        <w:rPr>
          <w:rFonts w:ascii="Times New Roman" w:hAnsi="Times New Roman" w:cs="Times New Roman"/>
          <w:b/>
          <w:bCs/>
          <w:sz w:val="36"/>
          <w:szCs w:val="36"/>
        </w:rPr>
        <w:t>Schroth group programs</w:t>
      </w:r>
    </w:p>
    <w:p w14:paraId="48E1E7F5" w14:textId="65224FB8" w:rsidR="001452AF" w:rsidRPr="00C20AAE" w:rsidRDefault="00A9750B" w:rsidP="000D22E1">
      <w:pPr>
        <w:rPr>
          <w:rFonts w:ascii="Times New Roman" w:hAnsi="Times New Roman" w:cs="Times New Roman"/>
        </w:rPr>
      </w:pPr>
      <w:r w:rsidRPr="00C20AAE">
        <w:rPr>
          <w:rFonts w:ascii="Times New Roman" w:hAnsi="Times New Roman" w:cs="Times New Roman"/>
        </w:rPr>
        <w:t>The total training time is 30 minutes, and in principle each movement takes 5 minutes</w:t>
      </w:r>
      <w:r w:rsidRPr="00C20AAE">
        <w:rPr>
          <w:rFonts w:ascii="Times New Roman" w:hAnsi="Times New Roman" w:cs="Times New Roman"/>
        </w:rPr>
        <w:t>，</w:t>
      </w:r>
      <w:r w:rsidR="001452AF" w:rsidRPr="00C20AAE">
        <w:rPr>
          <w:rFonts w:ascii="Times New Roman" w:hAnsi="Times New Roman" w:cs="Times New Roman"/>
        </w:rPr>
        <w:t>and the specific movement is selected or fine-tuned according to the type of scoliosis.</w:t>
      </w:r>
    </w:p>
    <w:p w14:paraId="32AE512D" w14:textId="77777777" w:rsidR="001452AF" w:rsidRPr="00C20AAE" w:rsidRDefault="001452AF" w:rsidP="000D22E1">
      <w:pPr>
        <w:rPr>
          <w:rFonts w:ascii="Times New Roman" w:hAnsi="Times New Roman" w:cs="Times New Roman"/>
        </w:rPr>
      </w:pPr>
    </w:p>
    <w:p w14:paraId="5A4C9D9A" w14:textId="1D8C83F0" w:rsidR="000D22E1" w:rsidRPr="00C20AAE" w:rsidRDefault="00CB1464" w:rsidP="000D22E1">
      <w:pPr>
        <w:rPr>
          <w:rFonts w:ascii="Times New Roman" w:hAnsi="Times New Roman" w:cs="Times New Roman"/>
          <w:color w:val="000000" w:themeColor="text1"/>
        </w:rPr>
      </w:pPr>
      <w:r w:rsidRPr="00C20AAE">
        <w:rPr>
          <w:rFonts w:ascii="Times New Roman" w:hAnsi="Times New Roman" w:cs="Times New Roman"/>
          <w:color w:val="000000" w:themeColor="text1"/>
        </w:rPr>
        <w:t>1.</w:t>
      </w:r>
      <w:r w:rsidR="000D22E1" w:rsidRPr="00C20AAE">
        <w:rPr>
          <w:rFonts w:ascii="Times New Roman" w:hAnsi="Times New Roman" w:cs="Times New Roman"/>
          <w:color w:val="000000" w:themeColor="text1"/>
        </w:rPr>
        <w:t xml:space="preserve"> </w:t>
      </w:r>
      <w:r w:rsidR="00B150F4" w:rsidRPr="00C20AAE">
        <w:rPr>
          <w:rFonts w:ascii="Times New Roman" w:hAnsi="Times New Roman" w:cs="Times New Roman"/>
          <w:color w:val="000000" w:themeColor="text1"/>
        </w:rPr>
        <w:t>Great arch</w:t>
      </w:r>
    </w:p>
    <w:p w14:paraId="2833472D" w14:textId="1FD57094" w:rsidR="000D22E1" w:rsidRPr="00C20AAE" w:rsidRDefault="000D22E1" w:rsidP="000D22E1">
      <w:pPr>
        <w:rPr>
          <w:rFonts w:ascii="Times New Roman" w:hAnsi="Times New Roman" w:cs="Times New Roman"/>
        </w:rPr>
      </w:pPr>
      <w:r w:rsidRPr="00C20AAE">
        <w:rPr>
          <w:rFonts w:ascii="Times New Roman" w:hAnsi="Times New Roman" w:cs="Times New Roman"/>
        </w:rPr>
        <w:t xml:space="preserve">First, place your hands on the highest reachable bar of the stall bars, then move to a lower bar.  </w:t>
      </w:r>
    </w:p>
    <w:p w14:paraId="523E41EB" w14:textId="77777777" w:rsidR="000D22E1" w:rsidRPr="00C20AAE" w:rsidRDefault="000D22E1" w:rsidP="000D22E1">
      <w:pPr>
        <w:rPr>
          <w:rFonts w:ascii="Times New Roman" w:hAnsi="Times New Roman" w:cs="Times New Roman"/>
        </w:rPr>
      </w:pPr>
      <w:r w:rsidRPr="00C20AAE">
        <w:rPr>
          <w:rFonts w:ascii="Times New Roman" w:hAnsi="Times New Roman" w:cs="Times New Roman"/>
        </w:rPr>
        <w:t xml:space="preserve">- Slightly bend your knees.  </w:t>
      </w:r>
    </w:p>
    <w:p w14:paraId="3973B388" w14:textId="77777777" w:rsidR="000D22E1" w:rsidRPr="00C20AAE" w:rsidRDefault="000D22E1" w:rsidP="000D22E1">
      <w:pPr>
        <w:rPr>
          <w:rFonts w:ascii="Times New Roman" w:hAnsi="Times New Roman" w:cs="Times New Roman"/>
        </w:rPr>
      </w:pPr>
      <w:r w:rsidRPr="00C20AAE">
        <w:rPr>
          <w:rFonts w:ascii="Times New Roman" w:hAnsi="Times New Roman" w:cs="Times New Roman"/>
        </w:rPr>
        <w:t xml:space="preserve">- Push your hips back and extend your spine.  </w:t>
      </w:r>
    </w:p>
    <w:p w14:paraId="26BB361C" w14:textId="77777777" w:rsidR="000D22E1" w:rsidRPr="00C20AAE" w:rsidRDefault="000D22E1" w:rsidP="000D22E1">
      <w:pPr>
        <w:rPr>
          <w:rFonts w:ascii="Times New Roman" w:hAnsi="Times New Roman" w:cs="Times New Roman"/>
        </w:rPr>
      </w:pPr>
      <w:r w:rsidRPr="00C20AAE">
        <w:rPr>
          <w:rFonts w:ascii="Times New Roman" w:hAnsi="Times New Roman" w:cs="Times New Roman"/>
        </w:rPr>
        <w:t xml:space="preserve">- Open the narrowed front chest/expand the armpit and ribs on the side with the rib protrusion.  </w:t>
      </w:r>
    </w:p>
    <w:p w14:paraId="5E36110D" w14:textId="4AEB837E" w:rsidR="000D22E1" w:rsidRPr="00C20AAE" w:rsidRDefault="000D22E1" w:rsidP="000D22E1">
      <w:pPr>
        <w:rPr>
          <w:rFonts w:ascii="Times New Roman" w:hAnsi="Times New Roman" w:cs="Times New Roman"/>
        </w:rPr>
      </w:pPr>
      <w:r w:rsidRPr="00C20AAE">
        <w:rPr>
          <w:rFonts w:ascii="Times New Roman" w:hAnsi="Times New Roman" w:cs="Times New Roman"/>
        </w:rPr>
        <w:t xml:space="preserve">- Adjust to a neutral position.  </w:t>
      </w:r>
    </w:p>
    <w:p w14:paraId="5B38FE0E" w14:textId="77777777" w:rsidR="000D22E1" w:rsidRPr="00C20AAE" w:rsidRDefault="000D22E1" w:rsidP="000D22E1">
      <w:pPr>
        <w:rPr>
          <w:rFonts w:ascii="Times New Roman" w:hAnsi="Times New Roman" w:cs="Times New Roman"/>
        </w:rPr>
      </w:pPr>
      <w:r w:rsidRPr="00C20AAE">
        <w:rPr>
          <w:rFonts w:ascii="Times New Roman" w:hAnsi="Times New Roman" w:cs="Times New Roman"/>
        </w:rPr>
        <w:t xml:space="preserve">Perform the breathing framework:  </w:t>
      </w:r>
    </w:p>
    <w:p w14:paraId="3477533A" w14:textId="57D301CD" w:rsidR="000D22E1" w:rsidRPr="00C20AAE" w:rsidRDefault="000D22E1" w:rsidP="000D22E1">
      <w:pPr>
        <w:rPr>
          <w:rFonts w:ascii="Times New Roman" w:hAnsi="Times New Roman" w:cs="Times New Roman"/>
        </w:rPr>
      </w:pPr>
      <w:r w:rsidRPr="00C20AAE">
        <w:rPr>
          <w:rFonts w:ascii="Times New Roman" w:hAnsi="Times New Roman" w:cs="Times New Roman"/>
        </w:rPr>
        <w:t>1. Inhale:</w:t>
      </w:r>
      <w:r w:rsidR="001F6DA1" w:rsidRPr="00C20AAE">
        <w:rPr>
          <w:rFonts w:ascii="Times New Roman" w:hAnsi="Times New Roman" w:cs="Times New Roman"/>
        </w:rPr>
        <w:t xml:space="preserve"> </w:t>
      </w:r>
      <w:r w:rsidRPr="00C20AAE">
        <w:rPr>
          <w:rFonts w:ascii="Times New Roman" w:hAnsi="Times New Roman" w:cs="Times New Roman"/>
        </w:rPr>
        <w:t xml:space="preserve">Extend fully.  </w:t>
      </w:r>
    </w:p>
    <w:p w14:paraId="60C0A060" w14:textId="6D43BEC2" w:rsidR="000D22E1" w:rsidRPr="00C20AAE" w:rsidRDefault="000D22E1" w:rsidP="000D22E1">
      <w:pPr>
        <w:rPr>
          <w:rFonts w:ascii="Times New Roman" w:hAnsi="Times New Roman" w:cs="Times New Roman"/>
        </w:rPr>
      </w:pPr>
      <w:r w:rsidRPr="00C20AAE">
        <w:rPr>
          <w:rFonts w:ascii="Times New Roman" w:hAnsi="Times New Roman" w:cs="Times New Roman"/>
        </w:rPr>
        <w:t>2. Exhale quickly.</w:t>
      </w:r>
    </w:p>
    <w:p w14:paraId="58D56794" w14:textId="44CB9CD4" w:rsidR="000D22E1" w:rsidRPr="00C20AAE" w:rsidRDefault="000D22E1" w:rsidP="000D22E1">
      <w:pPr>
        <w:rPr>
          <w:rFonts w:ascii="Times New Roman" w:hAnsi="Times New Roman" w:cs="Times New Roman"/>
        </w:rPr>
      </w:pPr>
      <w:r w:rsidRPr="00C20AAE">
        <w:rPr>
          <w:rFonts w:ascii="Times New Roman" w:hAnsi="Times New Roman" w:cs="Times New Roman"/>
        </w:rPr>
        <w:t>3. Inhale:</w:t>
      </w:r>
      <w:r w:rsidR="001F6DA1" w:rsidRPr="00C20AAE">
        <w:rPr>
          <w:rFonts w:ascii="Times New Roman" w:hAnsi="Times New Roman" w:cs="Times New Roman"/>
        </w:rPr>
        <w:t xml:space="preserve"> </w:t>
      </w:r>
      <w:r w:rsidRPr="00C20AAE">
        <w:rPr>
          <w:rFonts w:ascii="Times New Roman" w:hAnsi="Times New Roman" w:cs="Times New Roman"/>
        </w:rPr>
        <w:t xml:space="preserve">Focus on expanding the concave side.  </w:t>
      </w:r>
    </w:p>
    <w:p w14:paraId="2651774A" w14:textId="512044EA" w:rsidR="00CB1464" w:rsidRPr="00C20AAE" w:rsidRDefault="000D22E1">
      <w:pPr>
        <w:rPr>
          <w:rFonts w:ascii="Times New Roman" w:hAnsi="Times New Roman" w:cs="Times New Roman"/>
        </w:rPr>
      </w:pPr>
      <w:r w:rsidRPr="00C20AAE">
        <w:rPr>
          <w:rFonts w:ascii="Times New Roman" w:hAnsi="Times New Roman" w:cs="Times New Roman"/>
        </w:rPr>
        <w:t>4. Exhale:</w:t>
      </w:r>
      <w:r w:rsidR="001F6DA1" w:rsidRPr="00C20AAE">
        <w:rPr>
          <w:rFonts w:ascii="Times New Roman" w:hAnsi="Times New Roman" w:cs="Times New Roman"/>
        </w:rPr>
        <w:t xml:space="preserve"> </w:t>
      </w:r>
      <w:r w:rsidRPr="00C20AAE">
        <w:rPr>
          <w:rFonts w:ascii="Times New Roman" w:hAnsi="Times New Roman" w:cs="Times New Roman"/>
        </w:rPr>
        <w:t xml:space="preserve">Relax your shoulders.  </w:t>
      </w:r>
    </w:p>
    <w:p w14:paraId="504398E0" w14:textId="77777777" w:rsidR="00364EA5" w:rsidRPr="00C20AAE" w:rsidRDefault="00364EA5" w:rsidP="00341029">
      <w:pPr>
        <w:rPr>
          <w:rFonts w:ascii="Times New Roman" w:hAnsi="Times New Roman" w:cs="Times New Roman"/>
        </w:rPr>
      </w:pPr>
    </w:p>
    <w:p w14:paraId="6FC560DA" w14:textId="6FDEC54A" w:rsidR="00341029" w:rsidRPr="00C20AAE" w:rsidRDefault="00CB1464" w:rsidP="00341029">
      <w:pPr>
        <w:rPr>
          <w:rFonts w:ascii="Times New Roman" w:hAnsi="Times New Roman" w:cs="Times New Roman"/>
        </w:rPr>
      </w:pPr>
      <w:r w:rsidRPr="00C20AAE">
        <w:rPr>
          <w:rFonts w:ascii="Times New Roman" w:hAnsi="Times New Roman" w:cs="Times New Roman"/>
        </w:rPr>
        <w:t>2.</w:t>
      </w:r>
      <w:r w:rsidR="002C07F8" w:rsidRPr="00C20AAE">
        <w:rPr>
          <w:rFonts w:ascii="Times New Roman" w:hAnsi="Times New Roman" w:cs="Times New Roman"/>
        </w:rPr>
        <w:t xml:space="preserve"> Side-Lying Muscle Cylinder Exercise</w:t>
      </w:r>
    </w:p>
    <w:p w14:paraId="022187E1" w14:textId="7D9DE4D2" w:rsidR="00341029" w:rsidRPr="00C20AAE" w:rsidRDefault="00341029" w:rsidP="00341029">
      <w:pPr>
        <w:rPr>
          <w:rFonts w:ascii="Times New Roman" w:hAnsi="Times New Roman" w:cs="Times New Roman"/>
        </w:rPr>
      </w:pPr>
      <w:r w:rsidRPr="00C20AAE">
        <w:rPr>
          <w:rFonts w:ascii="Times New Roman" w:hAnsi="Times New Roman" w:cs="Times New Roman"/>
        </w:rPr>
        <w:t xml:space="preserve">Side-Lying Breathing Position: Initial Setup </w:t>
      </w:r>
    </w:p>
    <w:p w14:paraId="5B667FCE" w14:textId="77777777" w:rsidR="00341029" w:rsidRPr="00C20AAE" w:rsidRDefault="00341029" w:rsidP="00341029">
      <w:pPr>
        <w:rPr>
          <w:rFonts w:ascii="Times New Roman" w:hAnsi="Times New Roman" w:cs="Times New Roman"/>
        </w:rPr>
      </w:pPr>
      <w:r w:rsidRPr="00C20AAE">
        <w:rPr>
          <w:rFonts w:ascii="Times New Roman" w:hAnsi="Times New Roman" w:cs="Times New Roman"/>
        </w:rPr>
        <w:t xml:space="preserve">- Lie on your side with the concave side of the lumbar spine (or the convex side of the thoracic spine) facing upward.  </w:t>
      </w:r>
    </w:p>
    <w:p w14:paraId="27CC0211" w14:textId="0C67F39D" w:rsidR="00341029" w:rsidRPr="00C20AAE" w:rsidRDefault="00341029" w:rsidP="00341029">
      <w:pPr>
        <w:rPr>
          <w:rFonts w:ascii="Times New Roman" w:hAnsi="Times New Roman" w:cs="Times New Roman"/>
        </w:rPr>
      </w:pPr>
      <w:r w:rsidRPr="00C20AAE">
        <w:rPr>
          <w:rFonts w:ascii="Times New Roman" w:hAnsi="Times New Roman" w:cs="Times New Roman"/>
        </w:rPr>
        <w:t xml:space="preserve">- Place the upper hand on the shoulder apex, fingers gripping firmly.  </w:t>
      </w:r>
    </w:p>
    <w:p w14:paraId="587814ED" w14:textId="45A1CDD4" w:rsidR="00341029" w:rsidRPr="00C20AAE" w:rsidRDefault="00341029" w:rsidP="00341029">
      <w:pPr>
        <w:rPr>
          <w:rFonts w:ascii="Times New Roman" w:hAnsi="Times New Roman" w:cs="Times New Roman"/>
        </w:rPr>
      </w:pPr>
      <w:r w:rsidRPr="00C20AAE">
        <w:rPr>
          <w:rFonts w:ascii="Times New Roman" w:hAnsi="Times New Roman" w:cs="Times New Roman"/>
        </w:rPr>
        <w:t>Breathing Instructions:</w:t>
      </w:r>
    </w:p>
    <w:p w14:paraId="11C79E45" w14:textId="2EB28D4A" w:rsidR="00341029" w:rsidRPr="00C20AAE" w:rsidRDefault="00341029" w:rsidP="00341029">
      <w:pPr>
        <w:rPr>
          <w:rFonts w:ascii="Times New Roman" w:hAnsi="Times New Roman" w:cs="Times New Roman"/>
        </w:rPr>
      </w:pPr>
      <w:r w:rsidRPr="00C20AAE">
        <w:rPr>
          <w:rFonts w:ascii="Times New Roman" w:hAnsi="Times New Roman" w:cs="Times New Roman"/>
        </w:rPr>
        <w:t xml:space="preserve">- Inhale: Direct the breath into the concave areas of the thoracic and lumbar spine.  </w:t>
      </w:r>
    </w:p>
    <w:p w14:paraId="320F6C33" w14:textId="2F4BB550" w:rsidR="00341029" w:rsidRPr="00C20AAE" w:rsidRDefault="00341029" w:rsidP="00341029">
      <w:pPr>
        <w:rPr>
          <w:rFonts w:ascii="Times New Roman" w:hAnsi="Times New Roman" w:cs="Times New Roman"/>
        </w:rPr>
      </w:pPr>
      <w:r w:rsidRPr="00C20AAE">
        <w:rPr>
          <w:rFonts w:ascii="Times New Roman" w:hAnsi="Times New Roman" w:cs="Times New Roman"/>
        </w:rPr>
        <w:t xml:space="preserve">- Exhale: Close the convex side while relaxing and lowering the shoulders.  </w:t>
      </w:r>
    </w:p>
    <w:p w14:paraId="3CCB8B5A" w14:textId="4A30C6BC" w:rsidR="00341029" w:rsidRPr="00C20AAE" w:rsidRDefault="00341029" w:rsidP="00341029">
      <w:pPr>
        <w:rPr>
          <w:rFonts w:ascii="Times New Roman" w:hAnsi="Times New Roman" w:cs="Times New Roman"/>
        </w:rPr>
      </w:pPr>
      <w:r w:rsidRPr="00C20AAE">
        <w:rPr>
          <w:rFonts w:ascii="Times New Roman" w:hAnsi="Times New Roman" w:cs="Times New Roman"/>
        </w:rPr>
        <w:t xml:space="preserve">- Extend the lower limbs away from the body.  </w:t>
      </w:r>
    </w:p>
    <w:p w14:paraId="67ADDA8D" w14:textId="632F6669" w:rsidR="00341029" w:rsidRPr="00C20AAE" w:rsidRDefault="00341029" w:rsidP="00341029">
      <w:pPr>
        <w:rPr>
          <w:rFonts w:ascii="Times New Roman" w:hAnsi="Times New Roman" w:cs="Times New Roman"/>
        </w:rPr>
      </w:pPr>
      <w:r w:rsidRPr="00C20AAE">
        <w:rPr>
          <w:rFonts w:ascii="Times New Roman" w:hAnsi="Times New Roman" w:cs="Times New Roman"/>
        </w:rPr>
        <w:t>Lower Limb Guidance:</w:t>
      </w:r>
    </w:p>
    <w:p w14:paraId="13A651C8" w14:textId="77777777" w:rsidR="00341029" w:rsidRPr="00C20AAE" w:rsidRDefault="00341029" w:rsidP="00341029">
      <w:pPr>
        <w:rPr>
          <w:rFonts w:ascii="Times New Roman" w:hAnsi="Times New Roman" w:cs="Times New Roman"/>
        </w:rPr>
      </w:pPr>
      <w:r w:rsidRPr="00C20AAE">
        <w:rPr>
          <w:rFonts w:ascii="Times New Roman" w:hAnsi="Times New Roman" w:cs="Times New Roman"/>
        </w:rPr>
        <w:t xml:space="preserve">- Keep the lower limbs slightly off the support surface, maintaining a neutral position.  </w:t>
      </w:r>
    </w:p>
    <w:p w14:paraId="6E9C111D" w14:textId="77777777" w:rsidR="00341029" w:rsidRPr="00C20AAE" w:rsidRDefault="00341029" w:rsidP="00341029">
      <w:pPr>
        <w:rPr>
          <w:rFonts w:ascii="Times New Roman" w:hAnsi="Times New Roman" w:cs="Times New Roman"/>
        </w:rPr>
      </w:pPr>
      <w:r w:rsidRPr="00C20AAE">
        <w:rPr>
          <w:rFonts w:ascii="Times New Roman" w:hAnsi="Times New Roman" w:cs="Times New Roman"/>
        </w:rPr>
        <w:t xml:space="preserve">- Optional: Add weights or resistance for increased difficulty.  </w:t>
      </w:r>
    </w:p>
    <w:p w14:paraId="329FCC58" w14:textId="66ADCF2B" w:rsidR="00364EA5" w:rsidRPr="00C20AAE" w:rsidRDefault="00341029">
      <w:pPr>
        <w:rPr>
          <w:rFonts w:ascii="Times New Roman" w:hAnsi="Times New Roman" w:cs="Times New Roman"/>
        </w:rPr>
      </w:pPr>
      <w:r w:rsidRPr="00C20AAE">
        <w:rPr>
          <w:rFonts w:ascii="Times New Roman" w:hAnsi="Times New Roman" w:cs="Times New Roman"/>
        </w:rPr>
        <w:t xml:space="preserve">- </w:t>
      </w:r>
      <w:proofErr w:type="spellStart"/>
      <w:proofErr w:type="gramStart"/>
      <w:r w:rsidRPr="00C20AAE">
        <w:rPr>
          <w:rFonts w:ascii="Times New Roman" w:hAnsi="Times New Roman" w:cs="Times New Roman"/>
        </w:rPr>
        <w:t>Note:The</w:t>
      </w:r>
      <w:proofErr w:type="spellEnd"/>
      <w:proofErr w:type="gramEnd"/>
      <w:r w:rsidRPr="00C20AAE">
        <w:rPr>
          <w:rFonts w:ascii="Times New Roman" w:hAnsi="Times New Roman" w:cs="Times New Roman"/>
        </w:rPr>
        <w:t xml:space="preserve"> lower limb movement is not recommended for patients without lumbar scoliosis.</w:t>
      </w:r>
      <w:r w:rsidR="00CF3DA0" w:rsidRPr="00C20AAE">
        <w:rPr>
          <w:rFonts w:ascii="Times New Roman" w:hAnsi="Times New Roman" w:cs="Times New Roman"/>
          <w:noProof/>
        </w:rPr>
        <w:t xml:space="preserve"> </w:t>
      </w:r>
    </w:p>
    <w:p w14:paraId="6C4BC3DE" w14:textId="77777777" w:rsidR="00CF3DA0" w:rsidRPr="00C20AAE" w:rsidRDefault="00CF3DA0">
      <w:pPr>
        <w:rPr>
          <w:rFonts w:ascii="Times New Roman" w:hAnsi="Times New Roman" w:cs="Times New Roman"/>
        </w:rPr>
      </w:pPr>
    </w:p>
    <w:p w14:paraId="3C669AC1" w14:textId="77777777" w:rsidR="00364EA5" w:rsidRPr="00C20AAE" w:rsidRDefault="00364EA5">
      <w:pPr>
        <w:rPr>
          <w:rFonts w:ascii="Times New Roman" w:hAnsi="Times New Roman" w:cs="Times New Roman"/>
        </w:rPr>
      </w:pPr>
    </w:p>
    <w:p w14:paraId="729B499C" w14:textId="376F1ADE" w:rsidR="00CB1464" w:rsidRPr="00C20AAE" w:rsidRDefault="00CB1464">
      <w:pPr>
        <w:rPr>
          <w:rFonts w:ascii="Times New Roman" w:hAnsi="Times New Roman" w:cs="Times New Roman"/>
        </w:rPr>
      </w:pPr>
      <w:r w:rsidRPr="00C20AAE">
        <w:rPr>
          <w:rFonts w:ascii="Times New Roman" w:hAnsi="Times New Roman" w:cs="Times New Roman"/>
        </w:rPr>
        <w:t>3.</w:t>
      </w:r>
      <w:r w:rsidR="00977780" w:rsidRPr="00C20AAE">
        <w:rPr>
          <w:rFonts w:ascii="Times New Roman" w:hAnsi="Times New Roman" w:cs="Times New Roman"/>
        </w:rPr>
        <w:t xml:space="preserve"> Rotational Sitting Exercise</w:t>
      </w:r>
    </w:p>
    <w:p w14:paraId="37DAACE5" w14:textId="407D094B" w:rsidR="00AA4196" w:rsidRPr="00C20AAE" w:rsidRDefault="00AA4196" w:rsidP="00AA4196">
      <w:pPr>
        <w:rPr>
          <w:rFonts w:ascii="Times New Roman" w:hAnsi="Times New Roman" w:cs="Times New Roman"/>
        </w:rPr>
      </w:pPr>
      <w:r w:rsidRPr="00C20AAE">
        <w:rPr>
          <w:rFonts w:ascii="Times New Roman" w:hAnsi="Times New Roman" w:cs="Times New Roman"/>
        </w:rPr>
        <w:t>- Sit on a chair. Stretch and externally rotate the hip on the concave side. Push the pelvis downward and backward.</w:t>
      </w:r>
    </w:p>
    <w:p w14:paraId="17EFB5BB" w14:textId="17DA5EEF" w:rsidR="00AA4196" w:rsidRPr="00C20AAE" w:rsidRDefault="00AA4196" w:rsidP="00AA4196">
      <w:pPr>
        <w:rPr>
          <w:rFonts w:ascii="Times New Roman" w:hAnsi="Times New Roman" w:cs="Times New Roman"/>
        </w:rPr>
      </w:pPr>
      <w:r w:rsidRPr="00C20AAE">
        <w:rPr>
          <w:rFonts w:ascii="Times New Roman" w:hAnsi="Times New Roman" w:cs="Times New Roman"/>
        </w:rPr>
        <w:t>- Place the other leg in front, bent at a 90° angle, keeping the upper body aligned with the front leg. Shift your body weight toward the pelvis on the concave side.</w:t>
      </w:r>
    </w:p>
    <w:p w14:paraId="571952F0" w14:textId="2F78C4C0" w:rsidR="00AA4196" w:rsidRPr="00C20AAE" w:rsidRDefault="00AA4196" w:rsidP="00AA4196">
      <w:pPr>
        <w:rPr>
          <w:rFonts w:ascii="Times New Roman" w:hAnsi="Times New Roman" w:cs="Times New Roman"/>
        </w:rPr>
      </w:pPr>
      <w:r w:rsidRPr="00C20AAE">
        <w:rPr>
          <w:rFonts w:ascii="Times New Roman" w:hAnsi="Times New Roman" w:cs="Times New Roman"/>
        </w:rPr>
        <w:t>- Place a correction wedge under the ischium on the concave side to adjust pelvic rotation (applicable for patients with pelvic obliquity correction needs).</w:t>
      </w:r>
    </w:p>
    <w:p w14:paraId="01545E04" w14:textId="4720CFFE" w:rsidR="00AA4196" w:rsidRPr="00C20AAE" w:rsidRDefault="00AA4196" w:rsidP="00AA4196">
      <w:pPr>
        <w:rPr>
          <w:rFonts w:ascii="Times New Roman" w:hAnsi="Times New Roman" w:cs="Times New Roman"/>
        </w:rPr>
      </w:pPr>
      <w:r w:rsidRPr="00C20AAE">
        <w:rPr>
          <w:rFonts w:ascii="Times New Roman" w:hAnsi="Times New Roman" w:cs="Times New Roman"/>
        </w:rPr>
        <w:t>- Tilt the pelvis downward on the concave side and forward, but avoid overly emphasizing concave rotation (to strengthen the inactive muscles on the concave side).</w:t>
      </w:r>
    </w:p>
    <w:p w14:paraId="5DAC203F" w14:textId="50D81FBC" w:rsidR="00AA4196" w:rsidRPr="00C20AAE" w:rsidRDefault="00AA4196" w:rsidP="00AA4196">
      <w:pPr>
        <w:rPr>
          <w:rFonts w:ascii="Times New Roman" w:hAnsi="Times New Roman" w:cs="Times New Roman"/>
        </w:rPr>
      </w:pPr>
      <w:r w:rsidRPr="00C20AAE">
        <w:rPr>
          <w:rFonts w:ascii="Times New Roman" w:hAnsi="Times New Roman" w:cs="Times New Roman"/>
        </w:rPr>
        <w:t>- Shift the head in the opposite direction (toward the convex side of the spine). Slightly tilt the head toward the concave side to activate the deep weak muscles of the concave side, which provide support for movement correction. Avoid excessive neck tension.</w:t>
      </w:r>
    </w:p>
    <w:p w14:paraId="0DEF48CC" w14:textId="2F5DE73E" w:rsidR="002C07F8" w:rsidRPr="00C20AAE" w:rsidRDefault="00AA4196" w:rsidP="00AA4196">
      <w:pPr>
        <w:rPr>
          <w:rFonts w:ascii="Times New Roman" w:hAnsi="Times New Roman" w:cs="Times New Roman"/>
        </w:rPr>
      </w:pPr>
      <w:r w:rsidRPr="00C20AAE">
        <w:rPr>
          <w:rFonts w:ascii="Times New Roman" w:hAnsi="Times New Roman" w:cs="Times New Roman"/>
        </w:rPr>
        <w:lastRenderedPageBreak/>
        <w:t>- Ensure the lumbar spine remains aligned with the midline. During exercise, the lumbar spine should gradually approach the midline, activating the muscles on the concave side of the waist.</w:t>
      </w:r>
    </w:p>
    <w:p w14:paraId="7BDA3F4D" w14:textId="04E41566" w:rsidR="00977780" w:rsidRPr="00C20AAE" w:rsidRDefault="00977780" w:rsidP="00AA4196">
      <w:pPr>
        <w:rPr>
          <w:rFonts w:ascii="Times New Roman" w:hAnsi="Times New Roman" w:cs="Times New Roman"/>
        </w:rPr>
      </w:pPr>
    </w:p>
    <w:p w14:paraId="3CF9F30A" w14:textId="77777777" w:rsidR="00364EA5" w:rsidRPr="00C20AAE" w:rsidRDefault="00364EA5">
      <w:pPr>
        <w:rPr>
          <w:rFonts w:ascii="Times New Roman" w:hAnsi="Times New Roman" w:cs="Times New Roman"/>
        </w:rPr>
      </w:pPr>
    </w:p>
    <w:p w14:paraId="4665D14D" w14:textId="77777777" w:rsidR="00364EA5" w:rsidRPr="00C20AAE" w:rsidRDefault="00364EA5">
      <w:pPr>
        <w:rPr>
          <w:rFonts w:ascii="Times New Roman" w:hAnsi="Times New Roman" w:cs="Times New Roman"/>
        </w:rPr>
      </w:pPr>
    </w:p>
    <w:p w14:paraId="322D8823" w14:textId="78BD31BA" w:rsidR="009A55BA" w:rsidRPr="00C20AAE" w:rsidRDefault="00CB1464" w:rsidP="009A55BA">
      <w:pPr>
        <w:rPr>
          <w:rFonts w:ascii="Times New Roman" w:hAnsi="Times New Roman" w:cs="Times New Roman"/>
        </w:rPr>
      </w:pPr>
      <w:r w:rsidRPr="00C20AAE">
        <w:rPr>
          <w:rFonts w:ascii="Times New Roman" w:hAnsi="Times New Roman" w:cs="Times New Roman"/>
        </w:rPr>
        <w:t>4.</w:t>
      </w:r>
      <w:r w:rsidR="009A55BA" w:rsidRPr="00C20AAE">
        <w:rPr>
          <w:rFonts w:ascii="Times New Roman" w:hAnsi="Times New Roman" w:cs="Times New Roman"/>
        </w:rPr>
        <w:t xml:space="preserve"> Standing Muscle Cylinder Exercise</w:t>
      </w:r>
    </w:p>
    <w:p w14:paraId="0F28052F" w14:textId="5BB2101D" w:rsidR="00E669BF" w:rsidRPr="00C20AAE" w:rsidRDefault="00E669BF" w:rsidP="00E669BF">
      <w:pPr>
        <w:rPr>
          <w:rFonts w:ascii="Times New Roman" w:hAnsi="Times New Roman" w:cs="Times New Roman"/>
        </w:rPr>
      </w:pPr>
      <w:r w:rsidRPr="00C20AAE">
        <w:rPr>
          <w:rFonts w:ascii="Times New Roman" w:hAnsi="Times New Roman" w:cs="Times New Roman"/>
        </w:rPr>
        <w:t>Preparation Position</w:t>
      </w:r>
    </w:p>
    <w:p w14:paraId="0D5B9CD1" w14:textId="2D662C21" w:rsidR="00E669BF" w:rsidRPr="00C20AAE" w:rsidRDefault="00E669BF" w:rsidP="00E669BF">
      <w:pPr>
        <w:rPr>
          <w:rFonts w:ascii="Times New Roman" w:hAnsi="Times New Roman" w:cs="Times New Roman"/>
        </w:rPr>
      </w:pPr>
      <w:r w:rsidRPr="00C20AAE">
        <w:rPr>
          <w:rFonts w:ascii="Times New Roman" w:hAnsi="Times New Roman" w:cs="Times New Roman"/>
        </w:rPr>
        <w:t>1. Step or Bench Setup:</w:t>
      </w:r>
    </w:p>
    <w:p w14:paraId="0595923B" w14:textId="7F0C9CF2" w:rsidR="00E669BF" w:rsidRPr="00C20AAE" w:rsidRDefault="00E669BF" w:rsidP="00E669BF">
      <w:pPr>
        <w:rPr>
          <w:rFonts w:ascii="Times New Roman" w:hAnsi="Times New Roman" w:cs="Times New Roman"/>
        </w:rPr>
      </w:pPr>
      <w:r w:rsidRPr="00C20AAE">
        <w:rPr>
          <w:rFonts w:ascii="Times New Roman" w:hAnsi="Times New Roman" w:cs="Times New Roman"/>
        </w:rPr>
        <w:t xml:space="preserve">   - Find a step or bench of appropriate height and place it on the ground.</w:t>
      </w:r>
    </w:p>
    <w:p w14:paraId="5617A53E" w14:textId="71802255" w:rsidR="00E669BF" w:rsidRPr="00C20AAE" w:rsidRDefault="00E669BF" w:rsidP="00E669BF">
      <w:pPr>
        <w:rPr>
          <w:rFonts w:ascii="Times New Roman" w:hAnsi="Times New Roman" w:cs="Times New Roman"/>
        </w:rPr>
      </w:pPr>
      <w:r w:rsidRPr="00C20AAE">
        <w:rPr>
          <w:rFonts w:ascii="Times New Roman" w:hAnsi="Times New Roman" w:cs="Times New Roman"/>
        </w:rPr>
        <w:t xml:space="preserve">2. Standing Posture:  </w:t>
      </w:r>
    </w:p>
    <w:p w14:paraId="642B241F" w14:textId="77777777" w:rsidR="00E669BF" w:rsidRPr="00C20AAE" w:rsidRDefault="00E669BF" w:rsidP="00E669BF">
      <w:pPr>
        <w:rPr>
          <w:rFonts w:ascii="Times New Roman" w:hAnsi="Times New Roman" w:cs="Times New Roman"/>
        </w:rPr>
      </w:pPr>
      <w:r w:rsidRPr="00C20AAE">
        <w:rPr>
          <w:rFonts w:ascii="Times New Roman" w:hAnsi="Times New Roman" w:cs="Times New Roman"/>
        </w:rPr>
        <w:t xml:space="preserve">   - Maintain a neutral standing position.  </w:t>
      </w:r>
    </w:p>
    <w:p w14:paraId="6615A8FA" w14:textId="77777777" w:rsidR="00E669BF" w:rsidRPr="00C20AAE" w:rsidRDefault="00E669BF" w:rsidP="00E669BF">
      <w:pPr>
        <w:rPr>
          <w:rFonts w:ascii="Times New Roman" w:hAnsi="Times New Roman" w:cs="Times New Roman"/>
        </w:rPr>
      </w:pPr>
      <w:r w:rsidRPr="00C20AAE">
        <w:rPr>
          <w:rFonts w:ascii="Times New Roman" w:hAnsi="Times New Roman" w:cs="Times New Roman"/>
        </w:rPr>
        <w:t xml:space="preserve">   - Place the leg on the concave side of your lumbar spine on the step, ensuring it provides stable support on the ground.  </w:t>
      </w:r>
    </w:p>
    <w:p w14:paraId="6800785A" w14:textId="77777777" w:rsidR="00E669BF" w:rsidRPr="00C20AAE" w:rsidRDefault="00E669BF" w:rsidP="00E669BF">
      <w:pPr>
        <w:rPr>
          <w:rFonts w:ascii="Times New Roman" w:hAnsi="Times New Roman" w:cs="Times New Roman"/>
        </w:rPr>
      </w:pPr>
      <w:r w:rsidRPr="00C20AAE">
        <w:rPr>
          <w:rFonts w:ascii="Times New Roman" w:hAnsi="Times New Roman" w:cs="Times New Roman"/>
        </w:rPr>
        <w:t xml:space="preserve">   - Keep your pelvis stable and aligned.  </w:t>
      </w:r>
    </w:p>
    <w:p w14:paraId="61AC8CC1" w14:textId="3EEDEE69" w:rsidR="00E669BF" w:rsidRPr="00C20AAE" w:rsidRDefault="00E669BF" w:rsidP="00E669BF">
      <w:pPr>
        <w:rPr>
          <w:rFonts w:ascii="Times New Roman" w:hAnsi="Times New Roman" w:cs="Times New Roman"/>
        </w:rPr>
      </w:pPr>
      <w:r w:rsidRPr="00C20AAE">
        <w:rPr>
          <w:rFonts w:ascii="Times New Roman" w:hAnsi="Times New Roman" w:cs="Times New Roman"/>
        </w:rPr>
        <w:t xml:space="preserve">   - Shift most of your body weight onto the leg on the convex side of the lumbar spine.</w:t>
      </w:r>
    </w:p>
    <w:p w14:paraId="36FB8216" w14:textId="5920FE7A" w:rsidR="00E669BF" w:rsidRPr="00C20AAE" w:rsidRDefault="00E669BF" w:rsidP="00E669BF">
      <w:pPr>
        <w:rPr>
          <w:rFonts w:ascii="Times New Roman" w:hAnsi="Times New Roman" w:cs="Times New Roman"/>
        </w:rPr>
      </w:pPr>
      <w:r w:rsidRPr="00C20AAE">
        <w:rPr>
          <w:rFonts w:ascii="Times New Roman" w:hAnsi="Times New Roman" w:cs="Times New Roman"/>
        </w:rPr>
        <w:t>Arm and Torso Adjustment</w:t>
      </w:r>
    </w:p>
    <w:p w14:paraId="69BA54BD" w14:textId="650D1A82" w:rsidR="00E669BF" w:rsidRPr="00C20AAE" w:rsidRDefault="00E669BF" w:rsidP="00E669BF">
      <w:pPr>
        <w:rPr>
          <w:rFonts w:ascii="Times New Roman" w:hAnsi="Times New Roman" w:cs="Times New Roman"/>
        </w:rPr>
      </w:pPr>
      <w:r w:rsidRPr="00C20AAE">
        <w:rPr>
          <w:rFonts w:ascii="Times New Roman" w:hAnsi="Times New Roman" w:cs="Times New Roman"/>
        </w:rPr>
        <w:t>1. Hand Position:</w:t>
      </w:r>
    </w:p>
    <w:p w14:paraId="2C51D331" w14:textId="77777777" w:rsidR="00E669BF" w:rsidRPr="00C20AAE" w:rsidRDefault="00E669BF" w:rsidP="00E669BF">
      <w:pPr>
        <w:rPr>
          <w:rFonts w:ascii="Times New Roman" w:hAnsi="Times New Roman" w:cs="Times New Roman"/>
        </w:rPr>
      </w:pPr>
      <w:r w:rsidRPr="00C20AAE">
        <w:rPr>
          <w:rFonts w:ascii="Times New Roman" w:hAnsi="Times New Roman" w:cs="Times New Roman"/>
        </w:rPr>
        <w:t xml:space="preserve">   - Bend your arms and place your hands on your shoulder tips.  </w:t>
      </w:r>
    </w:p>
    <w:p w14:paraId="122024C1" w14:textId="48DFF821" w:rsidR="00E669BF" w:rsidRPr="00C20AAE" w:rsidRDefault="00E669BF" w:rsidP="00E669BF">
      <w:pPr>
        <w:rPr>
          <w:rFonts w:ascii="Times New Roman" w:hAnsi="Times New Roman" w:cs="Times New Roman"/>
        </w:rPr>
      </w:pPr>
      <w:r w:rsidRPr="00C20AAE">
        <w:rPr>
          <w:rFonts w:ascii="Times New Roman" w:hAnsi="Times New Roman" w:cs="Times New Roman"/>
        </w:rPr>
        <w:t xml:space="preserve">   - Open your elbows outward to help expand your chest and promote shoulder stability and flexibility.</w:t>
      </w:r>
    </w:p>
    <w:p w14:paraId="762EBBFA" w14:textId="4F901FE2" w:rsidR="00E669BF" w:rsidRPr="00C20AAE" w:rsidRDefault="00E669BF" w:rsidP="00E669BF">
      <w:pPr>
        <w:rPr>
          <w:rFonts w:ascii="Times New Roman" w:hAnsi="Times New Roman" w:cs="Times New Roman"/>
        </w:rPr>
      </w:pPr>
      <w:r w:rsidRPr="00C20AAE">
        <w:rPr>
          <w:rFonts w:ascii="Times New Roman" w:hAnsi="Times New Roman" w:cs="Times New Roman"/>
        </w:rPr>
        <w:t xml:space="preserve">2. Torso Side-Bending:  </w:t>
      </w:r>
    </w:p>
    <w:p w14:paraId="79EE6B0A" w14:textId="77777777" w:rsidR="00E669BF" w:rsidRPr="00C20AAE" w:rsidRDefault="00E669BF" w:rsidP="00E669BF">
      <w:pPr>
        <w:rPr>
          <w:rFonts w:ascii="Times New Roman" w:hAnsi="Times New Roman" w:cs="Times New Roman"/>
        </w:rPr>
      </w:pPr>
      <w:r w:rsidRPr="00C20AAE">
        <w:rPr>
          <w:rFonts w:ascii="Times New Roman" w:hAnsi="Times New Roman" w:cs="Times New Roman"/>
        </w:rPr>
        <w:t xml:space="preserve">   - Slowly bend your upper body slightly toward the concave side of the thoracic spine, as if your leg is moving away from the step.  </w:t>
      </w:r>
    </w:p>
    <w:p w14:paraId="1BB96B9E" w14:textId="533ED67D" w:rsidR="00E669BF" w:rsidRPr="00C20AAE" w:rsidRDefault="00E669BF" w:rsidP="00E669BF">
      <w:pPr>
        <w:rPr>
          <w:rFonts w:ascii="Times New Roman" w:hAnsi="Times New Roman" w:cs="Times New Roman"/>
        </w:rPr>
      </w:pPr>
      <w:r w:rsidRPr="00C20AAE">
        <w:rPr>
          <w:rFonts w:ascii="Times New Roman" w:hAnsi="Times New Roman" w:cs="Times New Roman"/>
        </w:rPr>
        <w:t xml:space="preserve">   - This movement aims to correct spinal curvature and stretch the muscles on the concave side of your body.</w:t>
      </w:r>
    </w:p>
    <w:p w14:paraId="5DF9865C" w14:textId="564F9550" w:rsidR="00E669BF" w:rsidRPr="00C20AAE" w:rsidRDefault="00E669BF" w:rsidP="00E669BF">
      <w:pPr>
        <w:rPr>
          <w:rFonts w:ascii="Times New Roman" w:hAnsi="Times New Roman" w:cs="Times New Roman"/>
        </w:rPr>
      </w:pPr>
      <w:r w:rsidRPr="00C20AAE">
        <w:rPr>
          <w:rFonts w:ascii="Times New Roman" w:hAnsi="Times New Roman" w:cs="Times New Roman"/>
        </w:rPr>
        <w:t>Spinal Extension</w:t>
      </w:r>
    </w:p>
    <w:p w14:paraId="48A46AF6" w14:textId="50A362B2" w:rsidR="00E669BF" w:rsidRPr="00C20AAE" w:rsidRDefault="00E669BF" w:rsidP="00E669BF">
      <w:pPr>
        <w:rPr>
          <w:rFonts w:ascii="Times New Roman" w:hAnsi="Times New Roman" w:cs="Times New Roman"/>
        </w:rPr>
      </w:pPr>
      <w:r w:rsidRPr="00C20AAE">
        <w:rPr>
          <w:rFonts w:ascii="Times New Roman" w:hAnsi="Times New Roman" w:cs="Times New Roman"/>
        </w:rPr>
        <w:t xml:space="preserve">1. Head Position:  </w:t>
      </w:r>
    </w:p>
    <w:p w14:paraId="66A83CA7" w14:textId="77777777" w:rsidR="00E669BF" w:rsidRPr="00C20AAE" w:rsidRDefault="00E669BF" w:rsidP="00E669BF">
      <w:pPr>
        <w:rPr>
          <w:rFonts w:ascii="Times New Roman" w:hAnsi="Times New Roman" w:cs="Times New Roman"/>
        </w:rPr>
      </w:pPr>
      <w:r w:rsidRPr="00C20AAE">
        <w:rPr>
          <w:rFonts w:ascii="Times New Roman" w:hAnsi="Times New Roman" w:cs="Times New Roman"/>
        </w:rPr>
        <w:t xml:space="preserve">   - Imagine a string pulling the top of your head upward, keeping your spine as extended as possible.  </w:t>
      </w:r>
    </w:p>
    <w:p w14:paraId="08B608F2" w14:textId="1EC9EC75" w:rsidR="00E669BF" w:rsidRPr="00C20AAE" w:rsidRDefault="00E669BF" w:rsidP="00E669BF">
      <w:pPr>
        <w:rPr>
          <w:rFonts w:ascii="Times New Roman" w:hAnsi="Times New Roman" w:cs="Times New Roman"/>
        </w:rPr>
      </w:pPr>
      <w:r w:rsidRPr="00C20AAE">
        <w:rPr>
          <w:rFonts w:ascii="Times New Roman" w:hAnsi="Times New Roman" w:cs="Times New Roman"/>
        </w:rPr>
        <w:t xml:space="preserve">   - Push your head upward, elongating your spine as if resisting gravity to lengthen it further.</w:t>
      </w:r>
    </w:p>
    <w:p w14:paraId="73021565" w14:textId="5C2BD335" w:rsidR="00E669BF" w:rsidRPr="00C20AAE" w:rsidRDefault="00E669BF" w:rsidP="00E669BF">
      <w:pPr>
        <w:rPr>
          <w:rFonts w:ascii="Times New Roman" w:hAnsi="Times New Roman" w:cs="Times New Roman"/>
        </w:rPr>
      </w:pPr>
      <w:r w:rsidRPr="00C20AAE">
        <w:rPr>
          <w:rFonts w:ascii="Times New Roman" w:hAnsi="Times New Roman" w:cs="Times New Roman"/>
        </w:rPr>
        <w:t xml:space="preserve"> Leg Movement</w:t>
      </w:r>
    </w:p>
    <w:p w14:paraId="31FBB61C" w14:textId="2BE4C8FA" w:rsidR="00E669BF" w:rsidRPr="00C20AAE" w:rsidRDefault="00E669BF" w:rsidP="00E669BF">
      <w:pPr>
        <w:rPr>
          <w:rFonts w:ascii="Times New Roman" w:hAnsi="Times New Roman" w:cs="Times New Roman"/>
        </w:rPr>
      </w:pPr>
      <w:r w:rsidRPr="00C20AAE">
        <w:rPr>
          <w:rFonts w:ascii="Times New Roman" w:hAnsi="Times New Roman" w:cs="Times New Roman"/>
        </w:rPr>
        <w:t xml:space="preserve">1. Leg on the Step:  </w:t>
      </w:r>
    </w:p>
    <w:p w14:paraId="208611BD" w14:textId="77777777" w:rsidR="00E669BF" w:rsidRPr="00C20AAE" w:rsidRDefault="00E669BF" w:rsidP="00E669BF">
      <w:pPr>
        <w:rPr>
          <w:rFonts w:ascii="Times New Roman" w:hAnsi="Times New Roman" w:cs="Times New Roman"/>
        </w:rPr>
      </w:pPr>
      <w:r w:rsidRPr="00C20AAE">
        <w:rPr>
          <w:rFonts w:ascii="Times New Roman" w:hAnsi="Times New Roman" w:cs="Times New Roman"/>
        </w:rPr>
        <w:t xml:space="preserve">   - Keep the leg on the step stable, and gently push your foot outward.  </w:t>
      </w:r>
    </w:p>
    <w:p w14:paraId="526330AA" w14:textId="77777777" w:rsidR="00E669BF" w:rsidRPr="00C20AAE" w:rsidRDefault="00E669BF" w:rsidP="00E669BF">
      <w:pPr>
        <w:rPr>
          <w:rFonts w:ascii="Times New Roman" w:hAnsi="Times New Roman" w:cs="Times New Roman"/>
        </w:rPr>
      </w:pPr>
      <w:r w:rsidRPr="00C20AAE">
        <w:rPr>
          <w:rFonts w:ascii="Times New Roman" w:hAnsi="Times New Roman" w:cs="Times New Roman"/>
        </w:rPr>
        <w:t xml:space="preserve">   - This outward push helps maintain pelvic stability and counter spinal rotation.  </w:t>
      </w:r>
    </w:p>
    <w:p w14:paraId="424EBBA8" w14:textId="77777777" w:rsidR="00E669BF" w:rsidRPr="00C20AAE" w:rsidRDefault="00E669BF" w:rsidP="00E669BF">
      <w:pPr>
        <w:rPr>
          <w:rFonts w:ascii="Times New Roman" w:hAnsi="Times New Roman" w:cs="Times New Roman"/>
        </w:rPr>
      </w:pPr>
    </w:p>
    <w:p w14:paraId="6181E3F6" w14:textId="155FA5B0" w:rsidR="00E669BF" w:rsidRPr="00C20AAE" w:rsidRDefault="00E669BF" w:rsidP="00E669BF">
      <w:pPr>
        <w:rPr>
          <w:rFonts w:ascii="Times New Roman" w:hAnsi="Times New Roman" w:cs="Times New Roman"/>
        </w:rPr>
      </w:pPr>
      <w:r w:rsidRPr="00C20AAE">
        <w:rPr>
          <w:rFonts w:ascii="Times New Roman" w:hAnsi="Times New Roman" w:cs="Times New Roman"/>
        </w:rPr>
        <w:t xml:space="preserve">2. Supporting Leg: </w:t>
      </w:r>
    </w:p>
    <w:p w14:paraId="6891B190" w14:textId="4C83216E" w:rsidR="00E669BF" w:rsidRPr="00C20AAE" w:rsidRDefault="00E669BF" w:rsidP="00E669BF">
      <w:pPr>
        <w:rPr>
          <w:rFonts w:ascii="Times New Roman" w:hAnsi="Times New Roman" w:cs="Times New Roman"/>
        </w:rPr>
      </w:pPr>
      <w:r w:rsidRPr="00C20AAE">
        <w:rPr>
          <w:rFonts w:ascii="Times New Roman" w:hAnsi="Times New Roman" w:cs="Times New Roman"/>
        </w:rPr>
        <w:t xml:space="preserve">   - Ensure the supporting leg remains slightly bent to avoid locking the knee and reduce pressure on the joint.</w:t>
      </w:r>
    </w:p>
    <w:p w14:paraId="51C4D61B" w14:textId="0CD5DDF5" w:rsidR="00E669BF" w:rsidRPr="00C20AAE" w:rsidRDefault="00E669BF" w:rsidP="00E669BF">
      <w:pPr>
        <w:rPr>
          <w:rFonts w:ascii="Times New Roman" w:hAnsi="Times New Roman" w:cs="Times New Roman"/>
        </w:rPr>
      </w:pPr>
      <w:r w:rsidRPr="00C20AAE">
        <w:rPr>
          <w:rFonts w:ascii="Times New Roman" w:hAnsi="Times New Roman" w:cs="Times New Roman"/>
        </w:rPr>
        <w:t>Breathing Exercise</w:t>
      </w:r>
    </w:p>
    <w:p w14:paraId="0756B915" w14:textId="64222880" w:rsidR="00E669BF" w:rsidRPr="00C20AAE" w:rsidRDefault="00E669BF" w:rsidP="00E669BF">
      <w:pPr>
        <w:rPr>
          <w:rFonts w:ascii="Times New Roman" w:hAnsi="Times New Roman" w:cs="Times New Roman"/>
        </w:rPr>
      </w:pPr>
      <w:r w:rsidRPr="00C20AAE">
        <w:rPr>
          <w:rFonts w:ascii="Times New Roman" w:hAnsi="Times New Roman" w:cs="Times New Roman"/>
        </w:rPr>
        <w:t>1. Inhale:</w:t>
      </w:r>
    </w:p>
    <w:p w14:paraId="250703FE" w14:textId="77777777" w:rsidR="00E669BF" w:rsidRPr="00C20AAE" w:rsidRDefault="00E669BF" w:rsidP="00E669BF">
      <w:pPr>
        <w:rPr>
          <w:rFonts w:ascii="Times New Roman" w:hAnsi="Times New Roman" w:cs="Times New Roman"/>
        </w:rPr>
      </w:pPr>
      <w:r w:rsidRPr="00C20AAE">
        <w:rPr>
          <w:rFonts w:ascii="Times New Roman" w:hAnsi="Times New Roman" w:cs="Times New Roman"/>
        </w:rPr>
        <w:t xml:space="preserve">   - Direct the breath into the concave side of your thoracic and lumbar spine.  </w:t>
      </w:r>
    </w:p>
    <w:p w14:paraId="03CBB7D6" w14:textId="522D83D9" w:rsidR="00E669BF" w:rsidRPr="00C20AAE" w:rsidRDefault="00E669BF" w:rsidP="00E669BF">
      <w:pPr>
        <w:rPr>
          <w:rFonts w:ascii="Times New Roman" w:hAnsi="Times New Roman" w:cs="Times New Roman"/>
        </w:rPr>
      </w:pPr>
      <w:r w:rsidRPr="00C20AAE">
        <w:rPr>
          <w:rFonts w:ascii="Times New Roman" w:hAnsi="Times New Roman" w:cs="Times New Roman"/>
        </w:rPr>
        <w:t xml:space="preserve">   - Visualize your breath expanding your chest cavity, opening the concave areas as much as possible.</w:t>
      </w:r>
    </w:p>
    <w:p w14:paraId="39584EC1" w14:textId="36465317" w:rsidR="00E669BF" w:rsidRPr="00C20AAE" w:rsidRDefault="00E669BF" w:rsidP="00E669BF">
      <w:pPr>
        <w:rPr>
          <w:rFonts w:ascii="Times New Roman" w:hAnsi="Times New Roman" w:cs="Times New Roman"/>
        </w:rPr>
      </w:pPr>
      <w:r w:rsidRPr="00C20AAE">
        <w:rPr>
          <w:rFonts w:ascii="Times New Roman" w:hAnsi="Times New Roman" w:cs="Times New Roman"/>
        </w:rPr>
        <w:t xml:space="preserve">2. Exhale:  </w:t>
      </w:r>
    </w:p>
    <w:p w14:paraId="0BD21CEE" w14:textId="77777777" w:rsidR="00E669BF" w:rsidRPr="00C20AAE" w:rsidRDefault="00E669BF" w:rsidP="00E669BF">
      <w:pPr>
        <w:rPr>
          <w:rFonts w:ascii="Times New Roman" w:hAnsi="Times New Roman" w:cs="Times New Roman"/>
        </w:rPr>
      </w:pPr>
      <w:r w:rsidRPr="00C20AAE">
        <w:rPr>
          <w:rFonts w:ascii="Times New Roman" w:hAnsi="Times New Roman" w:cs="Times New Roman"/>
        </w:rPr>
        <w:lastRenderedPageBreak/>
        <w:t xml:space="preserve">   - Slowly release the breath, allowing the convex side of your spine to gently close.  </w:t>
      </w:r>
    </w:p>
    <w:p w14:paraId="0BD440D7" w14:textId="3D15A254" w:rsidR="00364EA5" w:rsidRPr="00C20AAE" w:rsidRDefault="00364EA5">
      <w:pPr>
        <w:rPr>
          <w:rFonts w:ascii="Times New Roman" w:hAnsi="Times New Roman" w:cs="Times New Roman"/>
        </w:rPr>
      </w:pPr>
    </w:p>
    <w:p w14:paraId="1A0A8E9B" w14:textId="77777777" w:rsidR="009A55BA" w:rsidRPr="00C20AAE" w:rsidRDefault="009A55BA">
      <w:pPr>
        <w:rPr>
          <w:rFonts w:ascii="Times New Roman" w:hAnsi="Times New Roman" w:cs="Times New Roman"/>
        </w:rPr>
      </w:pPr>
    </w:p>
    <w:p w14:paraId="32F0FF89" w14:textId="0D29A476" w:rsidR="00717113" w:rsidRPr="00C20AAE" w:rsidRDefault="00CB1464" w:rsidP="00717113">
      <w:pPr>
        <w:rPr>
          <w:rFonts w:ascii="Times New Roman" w:hAnsi="Times New Roman" w:cs="Times New Roman"/>
        </w:rPr>
      </w:pPr>
      <w:r w:rsidRPr="00C20AAE">
        <w:rPr>
          <w:rFonts w:ascii="Times New Roman" w:hAnsi="Times New Roman" w:cs="Times New Roman"/>
        </w:rPr>
        <w:t>5.</w:t>
      </w:r>
      <w:r w:rsidR="00717113" w:rsidRPr="00C20AAE">
        <w:rPr>
          <w:rFonts w:ascii="Times New Roman" w:hAnsi="Times New Roman" w:cs="Times New Roman"/>
        </w:rPr>
        <w:t xml:space="preserve"> Supine Breathing Correction (Starting from a Supported Position)</w:t>
      </w:r>
    </w:p>
    <w:p w14:paraId="6B3A467D" w14:textId="46F20DAC" w:rsidR="00717113" w:rsidRPr="00C20AAE" w:rsidRDefault="00717113" w:rsidP="00717113">
      <w:pPr>
        <w:rPr>
          <w:rFonts w:ascii="Times New Roman" w:hAnsi="Times New Roman" w:cs="Times New Roman"/>
        </w:rPr>
      </w:pPr>
      <w:r w:rsidRPr="00C20AAE">
        <w:rPr>
          <w:rFonts w:ascii="Times New Roman" w:hAnsi="Times New Roman" w:cs="Times New Roman"/>
        </w:rPr>
        <w:t>Step 1: Adjust to a Neutral Position</w:t>
      </w:r>
    </w:p>
    <w:p w14:paraId="35AF2485" w14:textId="7A6B8955" w:rsidR="00717113" w:rsidRPr="00C20AAE" w:rsidRDefault="00717113" w:rsidP="00717113">
      <w:pPr>
        <w:rPr>
          <w:rFonts w:ascii="Times New Roman" w:hAnsi="Times New Roman" w:cs="Times New Roman"/>
        </w:rPr>
      </w:pPr>
      <w:r w:rsidRPr="00C20AAE">
        <w:rPr>
          <w:rFonts w:ascii="Times New Roman" w:hAnsi="Times New Roman" w:cs="Times New Roman"/>
        </w:rPr>
        <w:t>1. Back Position:</w:t>
      </w:r>
    </w:p>
    <w:p w14:paraId="1B18C694" w14:textId="2D888957" w:rsidR="00717113" w:rsidRPr="00C20AAE" w:rsidRDefault="00717113" w:rsidP="00717113">
      <w:pPr>
        <w:rPr>
          <w:rFonts w:ascii="Times New Roman" w:hAnsi="Times New Roman" w:cs="Times New Roman"/>
        </w:rPr>
      </w:pPr>
      <w:r w:rsidRPr="00C20AAE">
        <w:rPr>
          <w:rFonts w:ascii="Times New Roman" w:hAnsi="Times New Roman" w:cs="Times New Roman"/>
        </w:rPr>
        <w:t xml:space="preserve">   - Flat back: Press palms downward into the floor.  </w:t>
      </w:r>
    </w:p>
    <w:p w14:paraId="7183CFC4" w14:textId="5A9E212E" w:rsidR="00717113" w:rsidRPr="00C20AAE" w:rsidRDefault="00717113" w:rsidP="00717113">
      <w:pPr>
        <w:rPr>
          <w:rFonts w:ascii="Times New Roman" w:hAnsi="Times New Roman" w:cs="Times New Roman"/>
        </w:rPr>
      </w:pPr>
      <w:r w:rsidRPr="00C20AAE">
        <w:rPr>
          <w:rFonts w:ascii="Times New Roman" w:hAnsi="Times New Roman" w:cs="Times New Roman"/>
        </w:rPr>
        <w:t xml:space="preserve">   - Rounded back (kyphosis): Turn palms upward.  </w:t>
      </w:r>
    </w:p>
    <w:p w14:paraId="68C68DFC" w14:textId="6E29C031" w:rsidR="00717113" w:rsidRPr="00C20AAE" w:rsidRDefault="00717113" w:rsidP="00717113">
      <w:pPr>
        <w:rPr>
          <w:rFonts w:ascii="Times New Roman" w:hAnsi="Times New Roman" w:cs="Times New Roman"/>
        </w:rPr>
      </w:pPr>
      <w:r w:rsidRPr="00C20AAE">
        <w:rPr>
          <w:rFonts w:ascii="Times New Roman" w:hAnsi="Times New Roman" w:cs="Times New Roman"/>
        </w:rPr>
        <w:t>2. Shoulder Compensation:</w:t>
      </w:r>
    </w:p>
    <w:p w14:paraId="2441D916" w14:textId="77777777" w:rsidR="00717113" w:rsidRPr="00C20AAE" w:rsidRDefault="00717113" w:rsidP="00717113">
      <w:pPr>
        <w:rPr>
          <w:rFonts w:ascii="Times New Roman" w:hAnsi="Times New Roman" w:cs="Times New Roman"/>
        </w:rPr>
      </w:pPr>
      <w:r w:rsidRPr="00C20AAE">
        <w:rPr>
          <w:rFonts w:ascii="Times New Roman" w:hAnsi="Times New Roman" w:cs="Times New Roman"/>
        </w:rPr>
        <w:t xml:space="preserve">   - If shoulder shrugging occurs:  </w:t>
      </w:r>
    </w:p>
    <w:p w14:paraId="0D31E0FC" w14:textId="4AA83B4C" w:rsidR="00717113" w:rsidRPr="00C20AAE" w:rsidRDefault="00717113" w:rsidP="00717113">
      <w:pPr>
        <w:rPr>
          <w:rFonts w:ascii="Times New Roman" w:hAnsi="Times New Roman" w:cs="Times New Roman"/>
        </w:rPr>
      </w:pPr>
      <w:r w:rsidRPr="00C20AAE">
        <w:rPr>
          <w:rFonts w:ascii="Times New Roman" w:hAnsi="Times New Roman" w:cs="Times New Roman"/>
        </w:rPr>
        <w:t xml:space="preserve">     - Flat back: Hold a yoga ball in front of you.  </w:t>
      </w:r>
    </w:p>
    <w:p w14:paraId="49480AD5" w14:textId="7030FAC9" w:rsidR="00717113" w:rsidRPr="00C20AAE" w:rsidRDefault="00717113" w:rsidP="00717113">
      <w:pPr>
        <w:rPr>
          <w:rFonts w:ascii="Times New Roman" w:hAnsi="Times New Roman" w:cs="Times New Roman"/>
        </w:rPr>
      </w:pPr>
      <w:r w:rsidRPr="00C20AAE">
        <w:rPr>
          <w:rFonts w:ascii="Times New Roman" w:hAnsi="Times New Roman" w:cs="Times New Roman"/>
        </w:rPr>
        <w:t xml:space="preserve">     - Rounded back: Place shoulders in 90° abduction and 90° elbow flexion.  </w:t>
      </w:r>
    </w:p>
    <w:p w14:paraId="6BD473CE" w14:textId="080DB92B" w:rsidR="00717113" w:rsidRPr="00C20AAE" w:rsidRDefault="00717113" w:rsidP="00717113">
      <w:pPr>
        <w:rPr>
          <w:rFonts w:ascii="Times New Roman" w:hAnsi="Times New Roman" w:cs="Times New Roman"/>
        </w:rPr>
      </w:pPr>
      <w:r w:rsidRPr="00C20AAE">
        <w:rPr>
          <w:rFonts w:ascii="Times New Roman" w:hAnsi="Times New Roman" w:cs="Times New Roman"/>
        </w:rPr>
        <w:t>3. Neck:</w:t>
      </w:r>
    </w:p>
    <w:p w14:paraId="48CB6DA0" w14:textId="47A05F75" w:rsidR="00717113" w:rsidRPr="00C20AAE" w:rsidRDefault="00717113" w:rsidP="00717113">
      <w:pPr>
        <w:rPr>
          <w:rFonts w:ascii="Times New Roman" w:hAnsi="Times New Roman" w:cs="Times New Roman"/>
        </w:rPr>
      </w:pPr>
      <w:r w:rsidRPr="00C20AAE">
        <w:rPr>
          <w:rFonts w:ascii="Times New Roman" w:hAnsi="Times New Roman" w:cs="Times New Roman"/>
        </w:rPr>
        <w:t xml:space="preserve">   - Use a yoga block to guide the neck closer to a neutral position or provide gentle support to limit excessive movement.</w:t>
      </w:r>
    </w:p>
    <w:p w14:paraId="3F396180" w14:textId="12E06B4F" w:rsidR="00717113" w:rsidRPr="00C20AAE" w:rsidRDefault="00717113" w:rsidP="00717113">
      <w:pPr>
        <w:rPr>
          <w:rFonts w:ascii="Times New Roman" w:hAnsi="Times New Roman" w:cs="Times New Roman"/>
        </w:rPr>
      </w:pPr>
      <w:r w:rsidRPr="00C20AAE">
        <w:rPr>
          <w:rFonts w:ascii="Times New Roman" w:hAnsi="Times New Roman" w:cs="Times New Roman"/>
        </w:rPr>
        <w:t>4. Pelvis:</w:t>
      </w:r>
    </w:p>
    <w:p w14:paraId="16912C8A" w14:textId="6E7AEFC1" w:rsidR="00717113" w:rsidRPr="00C20AAE" w:rsidRDefault="00717113" w:rsidP="00717113">
      <w:pPr>
        <w:rPr>
          <w:rFonts w:ascii="Times New Roman" w:hAnsi="Times New Roman" w:cs="Times New Roman"/>
        </w:rPr>
      </w:pPr>
      <w:r w:rsidRPr="00C20AAE">
        <w:rPr>
          <w:rFonts w:ascii="Times New Roman" w:hAnsi="Times New Roman" w:cs="Times New Roman"/>
        </w:rPr>
        <w:t xml:space="preserve">   - Correct any lateral tilt, rotation, or height discrepancies.</w:t>
      </w:r>
    </w:p>
    <w:p w14:paraId="5A666566" w14:textId="2042C1D5" w:rsidR="00717113" w:rsidRPr="00C20AAE" w:rsidRDefault="00717113" w:rsidP="00717113">
      <w:pPr>
        <w:rPr>
          <w:rFonts w:ascii="Times New Roman" w:hAnsi="Times New Roman" w:cs="Times New Roman"/>
        </w:rPr>
      </w:pPr>
      <w:r w:rsidRPr="00C20AAE">
        <w:rPr>
          <w:rFonts w:ascii="Times New Roman" w:hAnsi="Times New Roman" w:cs="Times New Roman"/>
        </w:rPr>
        <w:t>5. Knees:</w:t>
      </w:r>
    </w:p>
    <w:p w14:paraId="254CEDE5" w14:textId="77777777" w:rsidR="00717113" w:rsidRPr="00C20AAE" w:rsidRDefault="00717113" w:rsidP="00717113">
      <w:pPr>
        <w:rPr>
          <w:rFonts w:ascii="Times New Roman" w:hAnsi="Times New Roman" w:cs="Times New Roman"/>
        </w:rPr>
      </w:pPr>
      <w:r w:rsidRPr="00C20AAE">
        <w:rPr>
          <w:rFonts w:ascii="Times New Roman" w:hAnsi="Times New Roman" w:cs="Times New Roman"/>
        </w:rPr>
        <w:t xml:space="preserve">   - Adjust knee alignment for valgus (knees inward) or varus (knees outward):  </w:t>
      </w:r>
    </w:p>
    <w:p w14:paraId="134F3CFD" w14:textId="77777777" w:rsidR="00717113" w:rsidRPr="00C20AAE" w:rsidRDefault="00717113" w:rsidP="00717113">
      <w:pPr>
        <w:rPr>
          <w:rFonts w:ascii="Times New Roman" w:hAnsi="Times New Roman" w:cs="Times New Roman"/>
        </w:rPr>
      </w:pPr>
      <w:r w:rsidRPr="00C20AAE">
        <w:rPr>
          <w:rFonts w:ascii="Times New Roman" w:hAnsi="Times New Roman" w:cs="Times New Roman"/>
        </w:rPr>
        <w:t xml:space="preserve">     - Use a yoga ball between knees for valgus.  </w:t>
      </w:r>
    </w:p>
    <w:p w14:paraId="7067FD6E" w14:textId="7D4CC0A9" w:rsidR="00717113" w:rsidRPr="00C20AAE" w:rsidRDefault="00717113" w:rsidP="00717113">
      <w:pPr>
        <w:rPr>
          <w:rFonts w:ascii="Times New Roman" w:hAnsi="Times New Roman" w:cs="Times New Roman"/>
        </w:rPr>
      </w:pPr>
      <w:r w:rsidRPr="00C20AAE">
        <w:rPr>
          <w:rFonts w:ascii="Times New Roman" w:hAnsi="Times New Roman" w:cs="Times New Roman"/>
        </w:rPr>
        <w:t xml:space="preserve">     - Use a resistance band to open knees outward for varus.</w:t>
      </w:r>
    </w:p>
    <w:p w14:paraId="60725CB2" w14:textId="35D40CC2" w:rsidR="00717113" w:rsidRPr="00C20AAE" w:rsidRDefault="00717113" w:rsidP="00717113">
      <w:pPr>
        <w:rPr>
          <w:rFonts w:ascii="Times New Roman" w:hAnsi="Times New Roman" w:cs="Times New Roman"/>
        </w:rPr>
      </w:pPr>
      <w:r w:rsidRPr="00C20AAE">
        <w:rPr>
          <w:rFonts w:ascii="Times New Roman" w:hAnsi="Times New Roman" w:cs="Times New Roman"/>
        </w:rPr>
        <w:t>6. Feet:</w:t>
      </w:r>
    </w:p>
    <w:p w14:paraId="1E5AFCB2" w14:textId="77777777" w:rsidR="00717113" w:rsidRPr="00C20AAE" w:rsidRDefault="00717113" w:rsidP="00717113">
      <w:pPr>
        <w:rPr>
          <w:rFonts w:ascii="Times New Roman" w:hAnsi="Times New Roman" w:cs="Times New Roman"/>
        </w:rPr>
      </w:pPr>
      <w:r w:rsidRPr="00C20AAE">
        <w:rPr>
          <w:rFonts w:ascii="Times New Roman" w:hAnsi="Times New Roman" w:cs="Times New Roman"/>
        </w:rPr>
        <w:t xml:space="preserve">   - Squeeze a yoga block between the feet to maintain proper alignment.</w:t>
      </w:r>
    </w:p>
    <w:p w14:paraId="4CA6BDB5" w14:textId="514BEAC4" w:rsidR="00717113" w:rsidRPr="00C20AAE" w:rsidRDefault="00717113" w:rsidP="00717113">
      <w:pPr>
        <w:rPr>
          <w:rFonts w:ascii="Times New Roman" w:hAnsi="Times New Roman" w:cs="Times New Roman"/>
        </w:rPr>
      </w:pPr>
      <w:r w:rsidRPr="00C20AAE">
        <w:rPr>
          <w:rFonts w:ascii="Times New Roman" w:hAnsi="Times New Roman" w:cs="Times New Roman"/>
        </w:rPr>
        <w:t>Step 2: Establish Intra-Abdominal Pressure</w:t>
      </w:r>
    </w:p>
    <w:p w14:paraId="33C89BDA" w14:textId="74909330" w:rsidR="00717113" w:rsidRPr="00C20AAE" w:rsidRDefault="00717113" w:rsidP="00717113">
      <w:pPr>
        <w:rPr>
          <w:rFonts w:ascii="Times New Roman" w:hAnsi="Times New Roman" w:cs="Times New Roman"/>
        </w:rPr>
      </w:pPr>
      <w:r w:rsidRPr="00C20AAE">
        <w:rPr>
          <w:rFonts w:ascii="Times New Roman" w:hAnsi="Times New Roman" w:cs="Times New Roman"/>
        </w:rPr>
        <w:t xml:space="preserve">1. Inhalation: </w:t>
      </w:r>
    </w:p>
    <w:p w14:paraId="210D340F" w14:textId="638E2D97" w:rsidR="00717113" w:rsidRPr="00C20AAE" w:rsidRDefault="00717113" w:rsidP="00717113">
      <w:pPr>
        <w:rPr>
          <w:rFonts w:ascii="Times New Roman" w:hAnsi="Times New Roman" w:cs="Times New Roman"/>
        </w:rPr>
      </w:pPr>
      <w:r w:rsidRPr="00C20AAE">
        <w:rPr>
          <w:rFonts w:ascii="Times New Roman" w:hAnsi="Times New Roman" w:cs="Times New Roman"/>
        </w:rPr>
        <w:t xml:space="preserve">   - Direct the breath into the space between the ribs and groin, allowing for backward and lateral expansion in the side waist.  </w:t>
      </w:r>
    </w:p>
    <w:p w14:paraId="1292F653" w14:textId="17199FFD" w:rsidR="00717113" w:rsidRPr="00C20AAE" w:rsidRDefault="00717113" w:rsidP="00717113">
      <w:pPr>
        <w:rPr>
          <w:rFonts w:ascii="Times New Roman" w:hAnsi="Times New Roman" w:cs="Times New Roman"/>
        </w:rPr>
      </w:pPr>
      <w:r w:rsidRPr="00C20AAE">
        <w:rPr>
          <w:rFonts w:ascii="Times New Roman" w:hAnsi="Times New Roman" w:cs="Times New Roman"/>
        </w:rPr>
        <w:t xml:space="preserve">2. Exhalation:  </w:t>
      </w:r>
    </w:p>
    <w:p w14:paraId="2B007D95" w14:textId="77777777" w:rsidR="00717113" w:rsidRPr="00C20AAE" w:rsidRDefault="00717113" w:rsidP="00717113">
      <w:pPr>
        <w:rPr>
          <w:rFonts w:ascii="Times New Roman" w:hAnsi="Times New Roman" w:cs="Times New Roman"/>
        </w:rPr>
      </w:pPr>
      <w:r w:rsidRPr="00C20AAE">
        <w:rPr>
          <w:rFonts w:ascii="Times New Roman" w:hAnsi="Times New Roman" w:cs="Times New Roman"/>
        </w:rPr>
        <w:t xml:space="preserve">   - Focus on lowering the ribs while keeping the lower abdomen engaged and taut.</w:t>
      </w:r>
    </w:p>
    <w:p w14:paraId="42E2161C" w14:textId="31E2C20A" w:rsidR="00717113" w:rsidRPr="00C20AAE" w:rsidRDefault="00717113" w:rsidP="00717113">
      <w:pPr>
        <w:rPr>
          <w:rFonts w:ascii="Times New Roman" w:hAnsi="Times New Roman" w:cs="Times New Roman"/>
        </w:rPr>
      </w:pPr>
      <w:r w:rsidRPr="00C20AAE">
        <w:rPr>
          <w:rFonts w:ascii="Times New Roman" w:hAnsi="Times New Roman" w:cs="Times New Roman"/>
        </w:rPr>
        <w:t>Step 3: Correction Movements</w:t>
      </w:r>
    </w:p>
    <w:p w14:paraId="7676F8A0" w14:textId="00A0A1A7" w:rsidR="00717113" w:rsidRPr="00C20AAE" w:rsidRDefault="00717113" w:rsidP="00717113">
      <w:pPr>
        <w:rPr>
          <w:rFonts w:ascii="Times New Roman" w:hAnsi="Times New Roman" w:cs="Times New Roman"/>
        </w:rPr>
      </w:pPr>
      <w:r w:rsidRPr="00C20AAE">
        <w:rPr>
          <w:rFonts w:ascii="Times New Roman" w:hAnsi="Times New Roman" w:cs="Times New Roman"/>
        </w:rPr>
        <w:t xml:space="preserve">1. Inhalation:  </w:t>
      </w:r>
    </w:p>
    <w:p w14:paraId="4D2D04C4" w14:textId="77777777" w:rsidR="00717113" w:rsidRPr="00C20AAE" w:rsidRDefault="00717113" w:rsidP="00717113">
      <w:pPr>
        <w:rPr>
          <w:rFonts w:ascii="Times New Roman" w:hAnsi="Times New Roman" w:cs="Times New Roman"/>
        </w:rPr>
      </w:pPr>
      <w:r w:rsidRPr="00C20AAE">
        <w:rPr>
          <w:rFonts w:ascii="Times New Roman" w:hAnsi="Times New Roman" w:cs="Times New Roman"/>
        </w:rPr>
        <w:t xml:space="preserve">   - Focus on directing the breath into the concave areas of the body.  </w:t>
      </w:r>
    </w:p>
    <w:p w14:paraId="0DA8D65D" w14:textId="4B93E3AD" w:rsidR="00717113" w:rsidRPr="00C20AAE" w:rsidRDefault="00717113" w:rsidP="00717113">
      <w:pPr>
        <w:rPr>
          <w:rFonts w:ascii="Times New Roman" w:hAnsi="Times New Roman" w:cs="Times New Roman"/>
        </w:rPr>
      </w:pPr>
      <w:r w:rsidRPr="00C20AAE">
        <w:rPr>
          <w:rFonts w:ascii="Times New Roman" w:hAnsi="Times New Roman" w:cs="Times New Roman"/>
        </w:rPr>
        <w:t xml:space="preserve">   - Gently lift and stimulate the concave regions to promote expansion.  </w:t>
      </w:r>
    </w:p>
    <w:p w14:paraId="21345653" w14:textId="3B3C8296" w:rsidR="00717113" w:rsidRPr="00C20AAE" w:rsidRDefault="00717113" w:rsidP="00717113">
      <w:pPr>
        <w:rPr>
          <w:rFonts w:ascii="Times New Roman" w:hAnsi="Times New Roman" w:cs="Times New Roman"/>
        </w:rPr>
      </w:pPr>
      <w:r w:rsidRPr="00C20AAE">
        <w:rPr>
          <w:rFonts w:ascii="Times New Roman" w:hAnsi="Times New Roman" w:cs="Times New Roman"/>
        </w:rPr>
        <w:t xml:space="preserve">2. Exhalation Adjustments: </w:t>
      </w:r>
    </w:p>
    <w:p w14:paraId="6FE06BE4" w14:textId="77777777" w:rsidR="00717113" w:rsidRPr="00C20AAE" w:rsidRDefault="00717113" w:rsidP="00717113">
      <w:pPr>
        <w:rPr>
          <w:rFonts w:ascii="Times New Roman" w:hAnsi="Times New Roman" w:cs="Times New Roman"/>
        </w:rPr>
      </w:pPr>
      <w:r w:rsidRPr="00C20AAE">
        <w:rPr>
          <w:rFonts w:ascii="Times New Roman" w:hAnsi="Times New Roman" w:cs="Times New Roman"/>
        </w:rPr>
        <w:t xml:space="preserve">   - Counter-rotate any rib protrusions (rib humps).  </w:t>
      </w:r>
    </w:p>
    <w:p w14:paraId="0F97FD72" w14:textId="77777777" w:rsidR="00717113" w:rsidRPr="00C20AAE" w:rsidRDefault="00717113" w:rsidP="00717113">
      <w:pPr>
        <w:rPr>
          <w:rFonts w:ascii="Times New Roman" w:hAnsi="Times New Roman" w:cs="Times New Roman"/>
        </w:rPr>
      </w:pPr>
      <w:r w:rsidRPr="00C20AAE">
        <w:rPr>
          <w:rFonts w:ascii="Times New Roman" w:hAnsi="Times New Roman" w:cs="Times New Roman"/>
        </w:rPr>
        <w:t xml:space="preserve">   - Adjust pelvic lateral tilt or height asymmetry.  </w:t>
      </w:r>
    </w:p>
    <w:p w14:paraId="1961B766" w14:textId="03923466" w:rsidR="00717113" w:rsidRPr="00C20AAE" w:rsidRDefault="00717113" w:rsidP="00717113">
      <w:pPr>
        <w:rPr>
          <w:rFonts w:ascii="Times New Roman" w:hAnsi="Times New Roman" w:cs="Times New Roman"/>
        </w:rPr>
      </w:pPr>
      <w:r w:rsidRPr="00C20AAE">
        <w:rPr>
          <w:rFonts w:ascii="Times New Roman" w:hAnsi="Times New Roman" w:cs="Times New Roman"/>
        </w:rPr>
        <w:t xml:space="preserve">   - Exhale diagonally toward the rib hump, creating self-guided counter-rotation.  </w:t>
      </w:r>
    </w:p>
    <w:p w14:paraId="4EAF3ECD" w14:textId="54C57595" w:rsidR="002C07F8" w:rsidRPr="00C20AAE" w:rsidRDefault="00717113" w:rsidP="00717113">
      <w:pPr>
        <w:rPr>
          <w:rFonts w:ascii="Times New Roman" w:hAnsi="Times New Roman" w:cs="Times New Roman"/>
        </w:rPr>
      </w:pPr>
      <w:r w:rsidRPr="00C20AAE">
        <w:rPr>
          <w:rFonts w:ascii="Times New Roman" w:hAnsi="Times New Roman" w:cs="Times New Roman"/>
        </w:rPr>
        <w:t>This step-by-step approach encourages spinal alignment, improved breathing mechanics, and muscular balance, especially targeting areas with asymmetry.</w:t>
      </w:r>
    </w:p>
    <w:p w14:paraId="7248899C" w14:textId="020133CE" w:rsidR="00364EA5" w:rsidRPr="00C20AAE" w:rsidRDefault="00364EA5">
      <w:pPr>
        <w:rPr>
          <w:rFonts w:ascii="Times New Roman" w:hAnsi="Times New Roman" w:cs="Times New Roman"/>
        </w:rPr>
      </w:pPr>
    </w:p>
    <w:p w14:paraId="5CA1156A" w14:textId="77777777" w:rsidR="00364EA5" w:rsidRPr="00C20AAE" w:rsidRDefault="00364EA5">
      <w:pPr>
        <w:rPr>
          <w:rFonts w:ascii="Times New Roman" w:hAnsi="Times New Roman" w:cs="Times New Roman"/>
        </w:rPr>
      </w:pPr>
    </w:p>
    <w:p w14:paraId="0A3695D7" w14:textId="56F8067D" w:rsidR="003E17D0" w:rsidRPr="00C20AAE" w:rsidRDefault="00CB1464" w:rsidP="003E17D0">
      <w:pPr>
        <w:rPr>
          <w:rFonts w:ascii="Times New Roman" w:hAnsi="Times New Roman" w:cs="Times New Roman"/>
        </w:rPr>
      </w:pPr>
      <w:r w:rsidRPr="00C20AAE">
        <w:rPr>
          <w:rFonts w:ascii="Times New Roman" w:hAnsi="Times New Roman" w:cs="Times New Roman"/>
        </w:rPr>
        <w:t>6.</w:t>
      </w:r>
      <w:r w:rsidR="003E17D0" w:rsidRPr="00C20AAE">
        <w:rPr>
          <w:rFonts w:ascii="Times New Roman" w:hAnsi="Times New Roman" w:cs="Times New Roman"/>
        </w:rPr>
        <w:t xml:space="preserve"> Standing Hip Push on a Stall Bar</w:t>
      </w:r>
    </w:p>
    <w:p w14:paraId="6B1F17F8" w14:textId="65F7699B" w:rsidR="003E17D0" w:rsidRPr="00C20AAE" w:rsidRDefault="003E17D0" w:rsidP="003E17D0">
      <w:pPr>
        <w:rPr>
          <w:rFonts w:ascii="Times New Roman" w:hAnsi="Times New Roman" w:cs="Times New Roman"/>
        </w:rPr>
      </w:pPr>
      <w:r w:rsidRPr="00C20AAE">
        <w:rPr>
          <w:rFonts w:ascii="Times New Roman" w:hAnsi="Times New Roman" w:cs="Times New Roman"/>
        </w:rPr>
        <w:t>Basic Standing Position Adjustment:</w:t>
      </w:r>
    </w:p>
    <w:p w14:paraId="22E76E25" w14:textId="26D4C548" w:rsidR="003E17D0" w:rsidRPr="00C20AAE" w:rsidRDefault="003E17D0" w:rsidP="003E17D0">
      <w:pPr>
        <w:rPr>
          <w:rFonts w:ascii="Times New Roman" w:hAnsi="Times New Roman" w:cs="Times New Roman"/>
        </w:rPr>
      </w:pPr>
      <w:r w:rsidRPr="00C20AAE">
        <w:rPr>
          <w:rFonts w:ascii="Times New Roman" w:hAnsi="Times New Roman" w:cs="Times New Roman"/>
        </w:rPr>
        <w:t xml:space="preserve">1. Setup: </w:t>
      </w:r>
    </w:p>
    <w:p w14:paraId="7FC14112" w14:textId="7F81A64D" w:rsidR="003E17D0" w:rsidRPr="00C20AAE" w:rsidRDefault="003E17D0" w:rsidP="003E17D0">
      <w:pPr>
        <w:rPr>
          <w:rFonts w:ascii="Times New Roman" w:hAnsi="Times New Roman" w:cs="Times New Roman"/>
        </w:rPr>
      </w:pPr>
      <w:r w:rsidRPr="00C20AAE">
        <w:rPr>
          <w:rFonts w:ascii="Times New Roman" w:hAnsi="Times New Roman" w:cs="Times New Roman"/>
        </w:rPr>
        <w:lastRenderedPageBreak/>
        <w:t xml:space="preserve">  - Position the stall bar on the opposite side of the pelvic shift.  </w:t>
      </w:r>
    </w:p>
    <w:p w14:paraId="33EA3B36" w14:textId="1BC7028A" w:rsidR="003E17D0" w:rsidRPr="00C20AAE" w:rsidRDefault="003E17D0" w:rsidP="003E17D0">
      <w:pPr>
        <w:rPr>
          <w:rFonts w:ascii="Times New Roman" w:hAnsi="Times New Roman" w:cs="Times New Roman"/>
        </w:rPr>
      </w:pPr>
      <w:r w:rsidRPr="00C20AAE">
        <w:rPr>
          <w:rFonts w:ascii="Times New Roman" w:hAnsi="Times New Roman" w:cs="Times New Roman"/>
        </w:rPr>
        <w:t>2. Arm Placement:</w:t>
      </w:r>
    </w:p>
    <w:p w14:paraId="3BEE6135" w14:textId="2EBAE5AA" w:rsidR="003E17D0" w:rsidRPr="00C20AAE" w:rsidRDefault="003E17D0" w:rsidP="003E17D0">
      <w:pPr>
        <w:rPr>
          <w:rFonts w:ascii="Times New Roman" w:hAnsi="Times New Roman" w:cs="Times New Roman"/>
        </w:rPr>
      </w:pPr>
      <w:r w:rsidRPr="00C20AAE">
        <w:rPr>
          <w:rFonts w:ascii="Times New Roman" w:hAnsi="Times New Roman" w:cs="Times New Roman"/>
        </w:rPr>
        <w:t xml:space="preserve">   - The hand on the concave side of the thoracic spine grips the bar diagonally.  </w:t>
      </w:r>
    </w:p>
    <w:p w14:paraId="3BC82562" w14:textId="342D70CC" w:rsidR="003E17D0" w:rsidRPr="00C20AAE" w:rsidRDefault="003E17D0" w:rsidP="003E17D0">
      <w:pPr>
        <w:rPr>
          <w:rFonts w:ascii="Times New Roman" w:hAnsi="Times New Roman" w:cs="Times New Roman"/>
        </w:rPr>
      </w:pPr>
      <w:r w:rsidRPr="00C20AAE">
        <w:rPr>
          <w:rFonts w:ascii="Times New Roman" w:hAnsi="Times New Roman" w:cs="Times New Roman"/>
        </w:rPr>
        <w:t xml:space="preserve">   - The hand on the convex side</w:t>
      </w:r>
      <w:r w:rsidR="00B61559" w:rsidRPr="00C20AAE">
        <w:rPr>
          <w:rFonts w:ascii="Times New Roman" w:hAnsi="Times New Roman" w:cs="Times New Roman"/>
        </w:rPr>
        <w:t xml:space="preserve"> </w:t>
      </w:r>
      <w:r w:rsidRPr="00C20AAE">
        <w:rPr>
          <w:rFonts w:ascii="Times New Roman" w:hAnsi="Times New Roman" w:cs="Times New Roman"/>
        </w:rPr>
        <w:t>of the thoracic spine pulls in the opposite direction for traction.</w:t>
      </w:r>
    </w:p>
    <w:p w14:paraId="006B8A22" w14:textId="6D7BAB72" w:rsidR="003E17D0" w:rsidRPr="00C20AAE" w:rsidRDefault="003E17D0" w:rsidP="003E17D0">
      <w:pPr>
        <w:rPr>
          <w:rFonts w:ascii="Times New Roman" w:hAnsi="Times New Roman" w:cs="Times New Roman"/>
        </w:rPr>
      </w:pPr>
      <w:r w:rsidRPr="00C20AAE">
        <w:rPr>
          <w:rFonts w:ascii="Times New Roman" w:hAnsi="Times New Roman" w:cs="Times New Roman"/>
        </w:rPr>
        <w:t>Breathing Instructions:</w:t>
      </w:r>
    </w:p>
    <w:p w14:paraId="389ED926" w14:textId="66C5CFC4" w:rsidR="003E17D0" w:rsidRPr="00C20AAE" w:rsidRDefault="003E17D0" w:rsidP="003E17D0">
      <w:pPr>
        <w:rPr>
          <w:rFonts w:ascii="Times New Roman" w:hAnsi="Times New Roman" w:cs="Times New Roman"/>
        </w:rPr>
      </w:pPr>
      <w:r w:rsidRPr="00C20AAE">
        <w:rPr>
          <w:rFonts w:ascii="Times New Roman" w:hAnsi="Times New Roman" w:cs="Times New Roman"/>
        </w:rPr>
        <w:t xml:space="preserve">1. Inhalation:  </w:t>
      </w:r>
    </w:p>
    <w:p w14:paraId="40FD5362" w14:textId="77777777" w:rsidR="003E17D0" w:rsidRPr="00C20AAE" w:rsidRDefault="003E17D0" w:rsidP="003E17D0">
      <w:pPr>
        <w:rPr>
          <w:rFonts w:ascii="Times New Roman" w:hAnsi="Times New Roman" w:cs="Times New Roman"/>
        </w:rPr>
      </w:pPr>
      <w:r w:rsidRPr="00C20AAE">
        <w:rPr>
          <w:rFonts w:ascii="Times New Roman" w:hAnsi="Times New Roman" w:cs="Times New Roman"/>
        </w:rPr>
        <w:t xml:space="preserve">   - Fully extend your body as you inhale.  </w:t>
      </w:r>
    </w:p>
    <w:p w14:paraId="0442D4FF" w14:textId="28B5FDE5" w:rsidR="003E17D0" w:rsidRPr="00C20AAE" w:rsidRDefault="003E17D0" w:rsidP="003E17D0">
      <w:pPr>
        <w:rPr>
          <w:rFonts w:ascii="Times New Roman" w:hAnsi="Times New Roman" w:cs="Times New Roman"/>
        </w:rPr>
      </w:pPr>
      <w:r w:rsidRPr="00C20AAE">
        <w:rPr>
          <w:rFonts w:ascii="Times New Roman" w:hAnsi="Times New Roman" w:cs="Times New Roman"/>
        </w:rPr>
        <w:t xml:space="preserve">   - Direct the breath into the concave area of the thoracic spine.</w:t>
      </w:r>
    </w:p>
    <w:p w14:paraId="12F1DC35" w14:textId="58124EFE" w:rsidR="003E17D0" w:rsidRPr="00C20AAE" w:rsidRDefault="003E17D0" w:rsidP="003E17D0">
      <w:pPr>
        <w:rPr>
          <w:rFonts w:ascii="Times New Roman" w:hAnsi="Times New Roman" w:cs="Times New Roman"/>
        </w:rPr>
      </w:pPr>
      <w:r w:rsidRPr="00C20AAE">
        <w:rPr>
          <w:rFonts w:ascii="Times New Roman" w:hAnsi="Times New Roman" w:cs="Times New Roman"/>
        </w:rPr>
        <w:t xml:space="preserve">2. Exhalation:  </w:t>
      </w:r>
    </w:p>
    <w:p w14:paraId="63999F1D" w14:textId="568D5717" w:rsidR="003E17D0" w:rsidRPr="00C20AAE" w:rsidRDefault="003E17D0" w:rsidP="003E17D0">
      <w:pPr>
        <w:rPr>
          <w:rFonts w:ascii="Times New Roman" w:hAnsi="Times New Roman" w:cs="Times New Roman"/>
        </w:rPr>
      </w:pPr>
      <w:r w:rsidRPr="00C20AAE">
        <w:rPr>
          <w:rFonts w:ascii="Times New Roman" w:hAnsi="Times New Roman" w:cs="Times New Roman"/>
        </w:rPr>
        <w:t xml:space="preserve">   - Quickly exhale while focusing on breathing diagonally toward the rib protrusion side to encourage counter-rotation.</w:t>
      </w:r>
    </w:p>
    <w:p w14:paraId="2F703B37" w14:textId="449EB4DF" w:rsidR="003E17D0" w:rsidRPr="00C20AAE" w:rsidRDefault="003E17D0" w:rsidP="003E17D0">
      <w:pPr>
        <w:rPr>
          <w:rFonts w:ascii="Times New Roman" w:hAnsi="Times New Roman" w:cs="Times New Roman"/>
        </w:rPr>
      </w:pPr>
      <w:r w:rsidRPr="00C20AAE">
        <w:rPr>
          <w:rFonts w:ascii="Times New Roman" w:hAnsi="Times New Roman" w:cs="Times New Roman"/>
        </w:rPr>
        <w:t>Pelvic Movement:</w:t>
      </w:r>
    </w:p>
    <w:p w14:paraId="3021382A" w14:textId="5AE47BF6" w:rsidR="003E17D0" w:rsidRPr="00C20AAE" w:rsidRDefault="003E17D0" w:rsidP="003E17D0">
      <w:pPr>
        <w:rPr>
          <w:rFonts w:ascii="Times New Roman" w:hAnsi="Times New Roman" w:cs="Times New Roman"/>
        </w:rPr>
      </w:pPr>
      <w:r w:rsidRPr="00C20AAE">
        <w:rPr>
          <w:rFonts w:ascii="Times New Roman" w:hAnsi="Times New Roman" w:cs="Times New Roman"/>
        </w:rPr>
        <w:t xml:space="preserve">- Actively shift the pelvis toward the stall bar by pushing the hip against it.  </w:t>
      </w:r>
    </w:p>
    <w:p w14:paraId="06ED381C" w14:textId="0574730F" w:rsidR="00CB1464" w:rsidRPr="00C20AAE" w:rsidRDefault="003E17D0" w:rsidP="003E17D0">
      <w:pPr>
        <w:rPr>
          <w:rFonts w:ascii="Times New Roman" w:hAnsi="Times New Roman" w:cs="Times New Roman"/>
        </w:rPr>
      </w:pPr>
      <w:r w:rsidRPr="00C20AAE">
        <w:rPr>
          <w:rFonts w:ascii="Times New Roman" w:hAnsi="Times New Roman" w:cs="Times New Roman"/>
        </w:rPr>
        <w:t>This exercise aims to enhance spinal alignment, improve pelvic mobility, and promote targeted muscle activation on the concave and convex sides.</w:t>
      </w:r>
    </w:p>
    <w:bookmarkEnd w:id="0"/>
    <w:p w14:paraId="1D2F0E2B" w14:textId="032D1DA9" w:rsidR="00D604C1" w:rsidRPr="00C20AAE" w:rsidRDefault="00D604C1">
      <w:pPr>
        <w:rPr>
          <w:rFonts w:ascii="Times New Roman" w:hAnsi="Times New Roman" w:cs="Times New Roman"/>
        </w:rPr>
      </w:pPr>
    </w:p>
    <w:sectPr w:rsidR="00D604C1" w:rsidRPr="00C20AA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AC7200" w14:textId="77777777" w:rsidR="00582EAB" w:rsidRDefault="00582EAB" w:rsidP="001A57FD">
      <w:pPr>
        <w:rPr>
          <w:rFonts w:hint="eastAsia"/>
        </w:rPr>
      </w:pPr>
      <w:r>
        <w:separator/>
      </w:r>
    </w:p>
  </w:endnote>
  <w:endnote w:type="continuationSeparator" w:id="0">
    <w:p w14:paraId="46163259" w14:textId="77777777" w:rsidR="00582EAB" w:rsidRDefault="00582EAB" w:rsidP="001A57F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8089C6" w14:textId="77777777" w:rsidR="00582EAB" w:rsidRDefault="00582EAB" w:rsidP="001A57FD">
      <w:pPr>
        <w:rPr>
          <w:rFonts w:hint="eastAsia"/>
        </w:rPr>
      </w:pPr>
      <w:r>
        <w:separator/>
      </w:r>
    </w:p>
  </w:footnote>
  <w:footnote w:type="continuationSeparator" w:id="0">
    <w:p w14:paraId="6A20A81C" w14:textId="77777777" w:rsidR="00582EAB" w:rsidRDefault="00582EAB" w:rsidP="001A57F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A54"/>
    <w:rsid w:val="000854B5"/>
    <w:rsid w:val="000D22E1"/>
    <w:rsid w:val="001452AF"/>
    <w:rsid w:val="001A532F"/>
    <w:rsid w:val="001A57FD"/>
    <w:rsid w:val="001F6DA1"/>
    <w:rsid w:val="00220D06"/>
    <w:rsid w:val="00234C5E"/>
    <w:rsid w:val="002C07F8"/>
    <w:rsid w:val="002F25AA"/>
    <w:rsid w:val="00306EED"/>
    <w:rsid w:val="00341029"/>
    <w:rsid w:val="00364EA5"/>
    <w:rsid w:val="003B6210"/>
    <w:rsid w:val="003E1465"/>
    <w:rsid w:val="003E17D0"/>
    <w:rsid w:val="0043455F"/>
    <w:rsid w:val="005700B6"/>
    <w:rsid w:val="00582EAB"/>
    <w:rsid w:val="005A3889"/>
    <w:rsid w:val="006C7980"/>
    <w:rsid w:val="006E0F78"/>
    <w:rsid w:val="00714D99"/>
    <w:rsid w:val="00717113"/>
    <w:rsid w:val="00741A24"/>
    <w:rsid w:val="00786CBA"/>
    <w:rsid w:val="007E099D"/>
    <w:rsid w:val="0080489A"/>
    <w:rsid w:val="00806DFD"/>
    <w:rsid w:val="008230B1"/>
    <w:rsid w:val="00977780"/>
    <w:rsid w:val="009A55BA"/>
    <w:rsid w:val="00A11D23"/>
    <w:rsid w:val="00A23F0E"/>
    <w:rsid w:val="00A9750B"/>
    <w:rsid w:val="00AA4196"/>
    <w:rsid w:val="00B150F4"/>
    <w:rsid w:val="00B61559"/>
    <w:rsid w:val="00B77A54"/>
    <w:rsid w:val="00B81515"/>
    <w:rsid w:val="00C20AAE"/>
    <w:rsid w:val="00C9348F"/>
    <w:rsid w:val="00CB1464"/>
    <w:rsid w:val="00CF3DA0"/>
    <w:rsid w:val="00CF690E"/>
    <w:rsid w:val="00D30480"/>
    <w:rsid w:val="00D604C1"/>
    <w:rsid w:val="00DC56E4"/>
    <w:rsid w:val="00E0780E"/>
    <w:rsid w:val="00E669BF"/>
    <w:rsid w:val="00F820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32964F"/>
  <w15:chartTrackingRefBased/>
  <w15:docId w15:val="{AB695E02-39B2-49AF-981A-4EB357772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A57FD"/>
    <w:pPr>
      <w:tabs>
        <w:tab w:val="center" w:pos="4153"/>
        <w:tab w:val="right" w:pos="8306"/>
      </w:tabs>
      <w:snapToGrid w:val="0"/>
      <w:jc w:val="center"/>
    </w:pPr>
    <w:rPr>
      <w:sz w:val="18"/>
      <w:szCs w:val="18"/>
    </w:rPr>
  </w:style>
  <w:style w:type="character" w:customStyle="1" w:styleId="a4">
    <w:name w:val="页眉 字符"/>
    <w:basedOn w:val="a0"/>
    <w:link w:val="a3"/>
    <w:uiPriority w:val="99"/>
    <w:rsid w:val="001A57FD"/>
    <w:rPr>
      <w:sz w:val="18"/>
      <w:szCs w:val="18"/>
    </w:rPr>
  </w:style>
  <w:style w:type="paragraph" w:styleId="a5">
    <w:name w:val="footer"/>
    <w:basedOn w:val="a"/>
    <w:link w:val="a6"/>
    <w:uiPriority w:val="99"/>
    <w:unhideWhenUsed/>
    <w:rsid w:val="001A57FD"/>
    <w:pPr>
      <w:tabs>
        <w:tab w:val="center" w:pos="4153"/>
        <w:tab w:val="right" w:pos="8306"/>
      </w:tabs>
      <w:snapToGrid w:val="0"/>
      <w:jc w:val="left"/>
    </w:pPr>
    <w:rPr>
      <w:sz w:val="18"/>
      <w:szCs w:val="18"/>
    </w:rPr>
  </w:style>
  <w:style w:type="character" w:customStyle="1" w:styleId="a6">
    <w:name w:val="页脚 字符"/>
    <w:basedOn w:val="a0"/>
    <w:link w:val="a5"/>
    <w:uiPriority w:val="99"/>
    <w:rsid w:val="001A57F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TotalTime>
  <Pages>1</Pages>
  <Words>1058</Words>
  <Characters>6035</Characters>
  <Application>Microsoft Office Word</Application>
  <DocSecurity>0</DocSecurity>
  <Lines>50</Lines>
  <Paragraphs>14</Paragraphs>
  <ScaleCrop>false</ScaleCrop>
  <Company/>
  <LinksUpToDate>false</LinksUpToDate>
  <CharactersWithSpaces>7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要乖</dc:creator>
  <cp:keywords/>
  <dc:description/>
  <cp:lastModifiedBy>。 要乖</cp:lastModifiedBy>
  <cp:revision>30</cp:revision>
  <dcterms:created xsi:type="dcterms:W3CDTF">2024-11-16T11:56:00Z</dcterms:created>
  <dcterms:modified xsi:type="dcterms:W3CDTF">2025-02-16T03:39:00Z</dcterms:modified>
</cp:coreProperties>
</file>